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91DB8" w14:textId="617D6E9F" w:rsidR="005823CA" w:rsidRPr="0076101A" w:rsidRDefault="00834E45" w:rsidP="00BF7407">
      <w:pPr>
        <w:spacing w:after="240"/>
        <w:rPr>
          <w:rFonts w:ascii="Times New Roman" w:hAnsi="Times New Roman" w:cs="Times New Roman"/>
          <w:sz w:val="28"/>
          <w:szCs w:val="28"/>
          <w:lang w:val="en-GB"/>
        </w:rPr>
      </w:pPr>
      <w:r w:rsidRPr="0076101A">
        <w:rPr>
          <w:rFonts w:ascii="Times New Roman" w:hAnsi="Times New Roman" w:cs="Times New Roman"/>
          <w:b/>
          <w:bCs/>
          <w:sz w:val="28"/>
          <w:szCs w:val="28"/>
          <w:lang w:val="en-GB"/>
        </w:rPr>
        <w:t>Appendix 1</w:t>
      </w:r>
    </w:p>
    <w:p w14:paraId="0FF683C3" w14:textId="2DE0A811" w:rsidR="00834E45" w:rsidRPr="0076101A" w:rsidRDefault="00834E45" w:rsidP="00BF7407">
      <w:pPr>
        <w:spacing w:after="240"/>
        <w:rPr>
          <w:rFonts w:ascii="Times New Roman" w:hAnsi="Times New Roman" w:cs="Times New Roman"/>
          <w:i/>
          <w:iCs/>
          <w:color w:val="333333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333333"/>
          <w:sz w:val="20"/>
          <w:szCs w:val="20"/>
          <w:lang w:val="en-US"/>
        </w:rPr>
        <w:t xml:space="preserve">Different Resources for Different Times: </w:t>
      </w:r>
      <w:r w:rsidRPr="0076101A">
        <w:rPr>
          <w:rFonts w:ascii="Times New Roman" w:hAnsi="Times New Roman" w:cs="Times New Roman"/>
          <w:i/>
          <w:iCs/>
          <w:color w:val="333333"/>
          <w:sz w:val="20"/>
          <w:szCs w:val="20"/>
          <w:lang w:val="en-GB"/>
        </w:rPr>
        <w:t xml:space="preserve">Sense of Coherence and Emotional Intelligence as Correlates of Adaptation in Six Cohorts of Medical Students </w:t>
      </w:r>
    </w:p>
    <w:p w14:paraId="7DA54B18" w14:textId="77777777" w:rsidR="00BD0827" w:rsidRPr="0076101A" w:rsidRDefault="00BD0827" w:rsidP="00BF7407">
      <w:pPr>
        <w:spacing w:after="24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7D371CF" w14:textId="3835A91B" w:rsidR="005823CA" w:rsidRPr="0076101A" w:rsidRDefault="00000000" w:rsidP="00BF7407">
      <w:pPr>
        <w:spacing w:after="24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>Maciej Walkiewicz</w:t>
      </w:r>
    </w:p>
    <w:p w14:paraId="25C1DCFB" w14:textId="77777777" w:rsidR="005823CA" w:rsidRPr="0076101A" w:rsidRDefault="00000000" w:rsidP="00BF7407">
      <w:pPr>
        <w:spacing w:after="40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sz w:val="20"/>
          <w:szCs w:val="20"/>
          <w:lang w:val="en-GB"/>
        </w:rPr>
        <w:t>Department of Psychology, Medical University of Gdańsk, Poland</w:t>
      </w:r>
    </w:p>
    <w:p w14:paraId="1947474D" w14:textId="77777777" w:rsidR="005823CA" w:rsidRPr="0076101A" w:rsidRDefault="00000000">
      <w:pPr>
        <w:spacing w:before="200" w:after="20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>Contents</w:t>
      </w:r>
    </w:p>
    <w:p w14:paraId="5E871EB3" w14:textId="5BFDDB46" w:rsidR="005823CA" w:rsidRPr="0076101A" w:rsidRDefault="00000000" w:rsidP="00DF001E">
      <w:pPr>
        <w:spacing w:after="140" w:line="2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sz w:val="20"/>
          <w:szCs w:val="20"/>
          <w:lang w:val="en-GB"/>
        </w:rPr>
        <w:t>This document provides supplementary statistical analyses referenced in the main manuscript. It contains 28 supplementary tables (S1–S28) reporting full descriptive statistics, ANOVA results, and post-hoc comparisons for the cross-cohort analyses of Sense of Coherence (SOC) and Emotional Intelligence (EI) in six cohorts of second-year medical students at the Medical University of Gdańsk, Poland (2014–2024; N = 1,595).</w:t>
      </w:r>
    </w:p>
    <w:p w14:paraId="00B1AF0B" w14:textId="77777777" w:rsidR="005823CA" w:rsidRPr="0076101A" w:rsidRDefault="00000000" w:rsidP="00DF001E">
      <w:pPr>
        <w:spacing w:after="140" w:line="2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sz w:val="20"/>
          <w:szCs w:val="20"/>
          <w:lang w:val="en-GB"/>
        </w:rPr>
        <w:t>The tables are organised into three sections corresponding to the constructs analysed:</w:t>
      </w:r>
    </w:p>
    <w:p w14:paraId="3B94EFB2" w14:textId="77777777" w:rsidR="005823CA" w:rsidRPr="0076101A" w:rsidRDefault="00000000" w:rsidP="00DF001E">
      <w:pPr>
        <w:spacing w:after="80"/>
        <w:ind w:left="36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sz w:val="20"/>
          <w:szCs w:val="20"/>
          <w:lang w:val="en-GB"/>
        </w:rPr>
        <w:t>• Section S1 (Tables S1–S10): Sense of Coherence (SOC) analyses.</w:t>
      </w:r>
    </w:p>
    <w:p w14:paraId="5BBC4A11" w14:textId="77777777" w:rsidR="005823CA" w:rsidRPr="0076101A" w:rsidRDefault="00000000" w:rsidP="00DF001E">
      <w:pPr>
        <w:spacing w:after="80"/>
        <w:ind w:left="36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sz w:val="20"/>
          <w:szCs w:val="20"/>
          <w:lang w:val="en-GB"/>
        </w:rPr>
        <w:t>• Section S2 (Tables S11–S23): Total Emotional Intelligence (INTE total) analyses.</w:t>
      </w:r>
    </w:p>
    <w:p w14:paraId="617261A3" w14:textId="77777777" w:rsidR="005823CA" w:rsidRPr="0076101A" w:rsidRDefault="00000000" w:rsidP="00DF001E">
      <w:pPr>
        <w:spacing w:after="200"/>
        <w:ind w:left="36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sz w:val="20"/>
          <w:szCs w:val="20"/>
          <w:lang w:val="en-GB"/>
        </w:rPr>
        <w:t>• Section S3 (Tables S24–S28): Intrapersonal and Interpersonal EI and additional analyses.</w:t>
      </w:r>
    </w:p>
    <w:p w14:paraId="7C18A6E4" w14:textId="77777777" w:rsidR="005823CA" w:rsidRPr="0076101A" w:rsidRDefault="00000000" w:rsidP="00DF001E">
      <w:pPr>
        <w:spacing w:after="140" w:line="2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sz w:val="20"/>
          <w:szCs w:val="20"/>
          <w:lang w:val="en-GB"/>
        </w:rPr>
        <w:t>All analyses were performed in R (version 4.4.1). Between-group comparisons used Kruskal–Wallis tests with Dunn post-hoc tests (Benjamini–Hochberg correction); cohort-by-adaptation interactions were examined with two-way ANOVA (Type III) and Games–Howell post-hoc tests. Full methodological details are provided in Section 2 of the main manuscript. Effect sizes (Cohen's d) for ANOVA post-hoc contrasts have been added in revision to Tables S3, S6, S9, S18, S20, and S23, computed using the simple pooled-SD formula d = (M₁ − M₂)/√((SD₁² + SD₂²)/2) from the descriptive statistics reported in this supplement.</w:t>
      </w:r>
    </w:p>
    <w:p w14:paraId="58C7829F" w14:textId="77777777" w:rsidR="005823CA" w:rsidRPr="0076101A" w:rsidRDefault="00000000" w:rsidP="00DF001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8EAE919" w14:textId="77777777" w:rsidR="005823CA" w:rsidRPr="0076101A" w:rsidRDefault="00000000">
      <w:pPr>
        <w:spacing w:before="320" w:after="200"/>
        <w:rPr>
          <w:rFonts w:ascii="Times New Roman" w:hAnsi="Times New Roman" w:cs="Times New Roman"/>
          <w:sz w:val="28"/>
          <w:szCs w:val="28"/>
          <w:lang w:val="en-GB"/>
        </w:rPr>
      </w:pPr>
      <w:r w:rsidRPr="0076101A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S1. Sense of Coherence (SOC): descriptive statistics, ANOVA and post-hoc analyses</w:t>
      </w:r>
    </w:p>
    <w:p w14:paraId="66FD4E07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1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SOC descriptive statistics by cohort and quality of life (QOL)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85"/>
        <w:gridCol w:w="1285"/>
        <w:gridCol w:w="1285"/>
        <w:gridCol w:w="1285"/>
        <w:gridCol w:w="1285"/>
        <w:gridCol w:w="1285"/>
        <w:gridCol w:w="1290"/>
      </w:tblGrid>
      <w:tr w:rsidR="005823CA" w:rsidRPr="0076101A" w14:paraId="06BE2E3B" w14:textId="77777777">
        <w:trPr>
          <w:cantSplit/>
          <w:tblHeader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A75CC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OL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9E156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 (n=297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A8009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 (n=23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2B511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 (n=214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D3781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 (n=284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B3BB5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 (n=270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25D08B" w14:textId="72EBFD34" w:rsidR="005823CA" w:rsidRPr="0076101A" w:rsidRDefault="007E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4 (n=294)</w:t>
            </w:r>
          </w:p>
        </w:tc>
      </w:tr>
      <w:tr w:rsidR="005823CA" w:rsidRPr="0076101A" w14:paraId="50298A0D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0036B8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400DE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43 (17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6247B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9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64EC9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0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D4A1B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9 (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4D9D6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8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9D99F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17)</w:t>
            </w:r>
          </w:p>
        </w:tc>
      </w:tr>
      <w:tr w:rsidR="005823CA" w:rsidRPr="0076101A" w14:paraId="74743C25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A1FA5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0D27A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1 (1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B81CC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2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34943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28173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0E98A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9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022C8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16)</w:t>
            </w:r>
          </w:p>
        </w:tc>
      </w:tr>
      <w:tr w:rsidR="005823CA" w:rsidRPr="0076101A" w14:paraId="19DE974A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343B3F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D1B7A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 (1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7E69D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B01CF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2 (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5466A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F2171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5 (10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6C96B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9 (16)</w:t>
            </w:r>
          </w:p>
        </w:tc>
      </w:tr>
      <w:tr w:rsidR="005823CA" w:rsidRPr="0076101A" w14:paraId="2533EF80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5EBD3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8CA2F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4 (1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54D75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2 (13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D5F6E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9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6CDA2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F9B76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6 (11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FE9F5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21)</w:t>
            </w:r>
          </w:p>
        </w:tc>
      </w:tr>
      <w:tr w:rsidR="005823CA" w:rsidRPr="0076101A" w14:paraId="1BD8D370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77D6FE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7FB1C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4 (1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D4018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2 (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4B508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7 (13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5D965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5CD6F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5 (10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B0131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9 (16)</w:t>
            </w:r>
          </w:p>
        </w:tc>
      </w:tr>
      <w:tr w:rsidR="005823CA" w:rsidRPr="0076101A" w14:paraId="6F74F53E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343C1D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Unhappy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F308D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8 (NA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A7E87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4 (NA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8D0EF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1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830FD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6 (13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0462B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8 (NA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4C8AC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5 (1)</w:t>
            </w:r>
          </w:p>
        </w:tc>
      </w:tr>
    </w:tbl>
    <w:p w14:paraId="74F13C83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Values are M (±SD). QOL = quality of life (general life evaluation). Category “unhappy” (n = 12) was excluded from ANOVA analyses.</w:t>
      </w:r>
    </w:p>
    <w:p w14:paraId="17AE14C4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65AB6A7E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2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Two-way ANOVA (Type III): SOC × QOL × cohort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0"/>
      </w:tblGrid>
      <w:tr w:rsidR="005823CA" w:rsidRPr="0076101A" w14:paraId="58AA8D96" w14:textId="77777777">
        <w:trPr>
          <w:cantSplit/>
          <w:tblHeader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215C2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DA4CF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m of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quares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C699B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02AA2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45D93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5823CA" w:rsidRPr="0076101A" w14:paraId="70492E54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068A56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F5CCB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,627.645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BBB9F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DADE3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6.92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8C1D3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442F1F7B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832F92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C4D2F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,017.129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DE799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EC701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4.4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9556C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0003F38B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D78FF1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B9FDB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,542.950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476EA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6C212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41C3D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5823CA" w:rsidRPr="0076101A" w14:paraId="29FF6AEA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A2D172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× QOL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49D3D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,535.98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51979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317D4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A08AF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</w:tbl>
    <w:p w14:paraId="46B5564B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Type III sums of squares. SOC = sense of coherence; QOL = quality of life.</w:t>
      </w:r>
    </w:p>
    <w:p w14:paraId="447575E1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35BC64EF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3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Post-hoc Games-Howell tests: SOC × QOL — significant results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76"/>
        <w:gridCol w:w="1210"/>
        <w:gridCol w:w="1159"/>
        <w:gridCol w:w="1211"/>
        <w:gridCol w:w="999"/>
        <w:gridCol w:w="1401"/>
        <w:gridCol w:w="1090"/>
        <w:gridCol w:w="754"/>
      </w:tblGrid>
      <w:tr w:rsidR="005823CA" w:rsidRPr="0076101A" w14:paraId="663487F6" w14:textId="77777777" w:rsidTr="00DF001E">
        <w:trPr>
          <w:cantSplit/>
          <w:tblHeader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78F35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1C84F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258CD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 (SD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99B64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F394C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 (SD)</w:t>
            </w:r>
          </w:p>
        </w:tc>
        <w:tc>
          <w:tcPr>
            <w:tcW w:w="15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9F198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A2AF8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50F96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</w:tr>
      <w:tr w:rsidR="005823CA" w:rsidRPr="0076101A" w14:paraId="464856C3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50DD7C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4D8DD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47B9B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0.7 (17.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AB787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38694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42.8 (17.0)</w:t>
            </w:r>
          </w:p>
        </w:tc>
        <w:tc>
          <w:tcPr>
            <w:tcW w:w="15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2BCE0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2.1 (−20.7; −3.5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8B47A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7CDAF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</w:tr>
      <w:tr w:rsidR="005823CA" w:rsidRPr="0076101A" w14:paraId="34DBEB5C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355E2A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6A5D9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95CFC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.0 (17.7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52239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2B7D0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42.8 (17.0)</w:t>
            </w:r>
          </w:p>
        </w:tc>
        <w:tc>
          <w:tcPr>
            <w:tcW w:w="15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68E32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6.8 (−26.4; −7.2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DEB53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E8AA1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0.97</w:t>
            </w:r>
          </w:p>
        </w:tc>
      </w:tr>
      <w:tr w:rsidR="005823CA" w:rsidRPr="0076101A" w14:paraId="6D1BBB28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E0E81C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357A2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9BE6F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4.2 (18.4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F7449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0EAED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42.8 (17.0)</w:t>
            </w:r>
          </w:p>
        </w:tc>
        <w:tc>
          <w:tcPr>
            <w:tcW w:w="15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5750F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28.7 (−42.5; −14.8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C9F72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D314D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61</w:t>
            </w:r>
          </w:p>
        </w:tc>
      </w:tr>
      <w:tr w:rsidR="005823CA" w:rsidRPr="0076101A" w14:paraId="6E13D5C0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E7D08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37097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738FF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4.0 (15.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67FB1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183F7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42.8 (17.0)</w:t>
            </w:r>
          </w:p>
        </w:tc>
        <w:tc>
          <w:tcPr>
            <w:tcW w:w="15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48060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48.8 (−71.6; −26.0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1D460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D2808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2.99</w:t>
            </w:r>
          </w:p>
        </w:tc>
      </w:tr>
      <w:tr w:rsidR="005823CA" w:rsidRPr="0076101A" w14:paraId="2ED65F99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FC1FD6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5E1C9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7BFAD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4.2 (18.4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52DB1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AC5BD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0.7 (17.6)</w:t>
            </w:r>
          </w:p>
        </w:tc>
        <w:tc>
          <w:tcPr>
            <w:tcW w:w="15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4C60C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6.6 (−29.0; −4.1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29C77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9A66E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0.92</w:t>
            </w:r>
          </w:p>
        </w:tc>
      </w:tr>
      <w:tr w:rsidR="005823CA" w:rsidRPr="0076101A" w14:paraId="7F9289CD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1E46F9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95A8D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7BB0B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4.0 (15.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36A66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99D1E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0.7 (17.6)</w:t>
            </w:r>
          </w:p>
        </w:tc>
        <w:tc>
          <w:tcPr>
            <w:tcW w:w="15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16254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36.7 (−58.7; −14.8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A185A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6AC05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2.21</w:t>
            </w:r>
          </w:p>
        </w:tc>
      </w:tr>
      <w:tr w:rsidR="005823CA" w:rsidRPr="0076101A" w14:paraId="7AF76234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BD67CC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43CD5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2A0A8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4.0 (15.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E1C6A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8F2C6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.0 (17.7)</w:t>
            </w:r>
          </w:p>
        </w:tc>
        <w:tc>
          <w:tcPr>
            <w:tcW w:w="15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A6E0D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32.0 (−54.4; −9.6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0CF3F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62100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92</w:t>
            </w:r>
          </w:p>
        </w:tc>
      </w:tr>
      <w:tr w:rsidR="005823CA" w:rsidRPr="0076101A" w14:paraId="72CCB7A8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7F562E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1A152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A9548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9.1 (10.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1D7C9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417EC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0.0 (9.4)</w:t>
            </w:r>
          </w:p>
        </w:tc>
        <w:tc>
          <w:tcPr>
            <w:tcW w:w="15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A87A0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.1 (1.4; 16.8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5EE03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0D42B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+0.91</w:t>
            </w:r>
          </w:p>
        </w:tc>
      </w:tr>
    </w:tbl>
    <w:p w14:paraId="32AE96C7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Diff = mean difference (95% confidence interval). Only statistically significant comparisons shown.</w:t>
      </w:r>
    </w:p>
    <w:p w14:paraId="24E8E390" w14:textId="77777777" w:rsidR="00DF001E" w:rsidRPr="0076101A" w:rsidRDefault="00DF001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6EDB15C0" w14:textId="69380371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S4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SOC descriptive statistics by cohort and academic stress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85"/>
        <w:gridCol w:w="1285"/>
        <w:gridCol w:w="1285"/>
        <w:gridCol w:w="1285"/>
        <w:gridCol w:w="1285"/>
        <w:gridCol w:w="1285"/>
        <w:gridCol w:w="1290"/>
      </w:tblGrid>
      <w:tr w:rsidR="005823CA" w:rsidRPr="0076101A" w14:paraId="68B44B1B" w14:textId="77777777">
        <w:trPr>
          <w:cantSplit/>
          <w:tblHeader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DE4F3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91397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5626D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1D61D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40785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554A4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0FEAEC" w14:textId="3C23F8E3" w:rsidR="005823CA" w:rsidRPr="0076101A" w:rsidRDefault="007E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4</w:t>
            </w:r>
          </w:p>
        </w:tc>
      </w:tr>
      <w:tr w:rsidR="005823CA" w:rsidRPr="0076101A" w14:paraId="6DFC0E90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B22FCF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E112B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48 (1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9782E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7 (4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86510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7 (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E05E3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9 (3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8ABBB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6 (8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51537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5 (21)</w:t>
            </w:r>
          </w:p>
        </w:tc>
      </w:tr>
      <w:tr w:rsidR="005823CA" w:rsidRPr="0076101A" w14:paraId="0715F0AA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C7A0C5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6FAC8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1 (1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39FCA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2 (13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9F3FA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1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59DC7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6B58D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6 (7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3BC58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16)</w:t>
            </w:r>
          </w:p>
        </w:tc>
      </w:tr>
      <w:tr w:rsidR="005823CA" w:rsidRPr="0076101A" w14:paraId="795FBC10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BE5FB4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6A743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8 (17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F8B37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6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09246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2 (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C69D9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5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99AF8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7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F0CFC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0 (22)</w:t>
            </w:r>
          </w:p>
        </w:tc>
      </w:tr>
      <w:tr w:rsidR="005823CA" w:rsidRPr="0076101A" w14:paraId="5203DE78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BEA98C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7B43E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9 (17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E8481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2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2342B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2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C28F6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0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04ACC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10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65FF6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18)</w:t>
            </w:r>
          </w:p>
        </w:tc>
      </w:tr>
      <w:tr w:rsidR="005823CA" w:rsidRPr="0076101A" w14:paraId="425A499C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7A8971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F7AAC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1 (17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60C3A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3ED2A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23592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2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20383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6 (9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1A346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15)</w:t>
            </w:r>
          </w:p>
        </w:tc>
      </w:tr>
      <w:tr w:rsidR="005823CA" w:rsidRPr="0076101A" w14:paraId="6346ED1C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C6C3DD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54A5C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3 (1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6817B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7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61795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6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79574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16E42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5 (9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3AF14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0 (18)</w:t>
            </w:r>
          </w:p>
        </w:tc>
      </w:tr>
      <w:tr w:rsidR="005823CA" w:rsidRPr="0076101A" w14:paraId="200977F7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032D7B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F4872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 (1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F190E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4FB39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A8CBD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A0F53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10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EBE6F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2 (15)</w:t>
            </w:r>
          </w:p>
        </w:tc>
      </w:tr>
      <w:tr w:rsidR="005823CA" w:rsidRPr="0076101A" w14:paraId="25B2FB12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4C0278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0770D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 (17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819BC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2 (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415AA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3EEE0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2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3ED2C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12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28A0F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5 (15)</w:t>
            </w:r>
          </w:p>
        </w:tc>
      </w:tr>
    </w:tbl>
    <w:p w14:paraId="5E5699E2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Values are M (±SD). Academic stress rated 1–10 (VAS). Category 1 (n = 4) excluded from ANOVA.</w:t>
      </w:r>
    </w:p>
    <w:p w14:paraId="588DEF88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3B5A63B8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5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Two-way ANOVA (Type III): SOC × academic stress × cohort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0"/>
      </w:tblGrid>
      <w:tr w:rsidR="005823CA" w:rsidRPr="0076101A" w14:paraId="04018AE4" w14:textId="77777777">
        <w:trPr>
          <w:cantSplit/>
          <w:tblHeader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B063E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F5A1D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m of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quares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4F41F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A1D6A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B39FA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5823CA" w:rsidRPr="0076101A" w14:paraId="49947D0E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39F48A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67365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1,072.870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9B6F4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08FD4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5.96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E9DB7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7CC76D06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8E576D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BCEC8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9,427.11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CAE18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3A631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9.28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F73C0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3A9EABF0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AE892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Academic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tress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CF538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,713.422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C4907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E76CC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4469E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5823CA" w:rsidRPr="0076101A" w14:paraId="15BC1370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36EFE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tress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9D4E7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,702.072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D8599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F1C36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E2469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</w:tr>
    </w:tbl>
    <w:p w14:paraId="6B4262B6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Type III sums of squares.</w:t>
      </w:r>
    </w:p>
    <w:p w14:paraId="07D10CEC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6CD1D4B4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6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Post-hoc Games-Howell: SOC × academic stress — cohort 2014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74"/>
        <w:gridCol w:w="1371"/>
        <w:gridCol w:w="1156"/>
        <w:gridCol w:w="1299"/>
        <w:gridCol w:w="1671"/>
        <w:gridCol w:w="1378"/>
        <w:gridCol w:w="751"/>
      </w:tblGrid>
      <w:tr w:rsidR="005823CA" w:rsidRPr="0076101A" w14:paraId="32E2125D" w14:textId="77777777" w:rsidTr="00DF001E">
        <w:trPr>
          <w:cantSplit/>
          <w:tblHeader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D9EF8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C61A4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 (SD)</w:t>
            </w:r>
          </w:p>
        </w:tc>
        <w:tc>
          <w:tcPr>
            <w:tcW w:w="124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EAFDA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11737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 (SD)</w:t>
            </w:r>
          </w:p>
        </w:tc>
        <w:tc>
          <w:tcPr>
            <w:tcW w:w="183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88665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CBE37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C466F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</w:tr>
      <w:tr w:rsidR="005823CA" w:rsidRPr="0076101A" w14:paraId="1E22341C" w14:textId="77777777" w:rsidTr="00DF001E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E7543A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96F1C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1.5 (16.6)</w:t>
            </w:r>
          </w:p>
        </w:tc>
        <w:tc>
          <w:tcPr>
            <w:tcW w:w="124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C5A49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495F5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0.9 (16.2)</w:t>
            </w:r>
          </w:p>
        </w:tc>
        <w:tc>
          <w:tcPr>
            <w:tcW w:w="183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DBAF4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9.4 (−37.7; −1.2)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DFF76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AE72A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18</w:t>
            </w:r>
          </w:p>
        </w:tc>
      </w:tr>
      <w:tr w:rsidR="005823CA" w:rsidRPr="0076101A" w14:paraId="4C056883" w14:textId="77777777" w:rsidTr="00DF001E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35D0EB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9C8A6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3.1 (19.3)</w:t>
            </w:r>
          </w:p>
        </w:tc>
        <w:tc>
          <w:tcPr>
            <w:tcW w:w="124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778D9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803F8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0.9 (16.2)</w:t>
            </w:r>
          </w:p>
        </w:tc>
        <w:tc>
          <w:tcPr>
            <w:tcW w:w="183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11540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7.9 (−34.8; −0.9)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D0E59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70AE0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</w:tr>
      <w:tr w:rsidR="005823CA" w:rsidRPr="0076101A" w14:paraId="449C673A" w14:textId="77777777" w:rsidTr="00DF001E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87577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32221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.1 (18.0)</w:t>
            </w:r>
          </w:p>
        </w:tc>
        <w:tc>
          <w:tcPr>
            <w:tcW w:w="124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53250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C122E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0.9 (16.2)</w:t>
            </w:r>
          </w:p>
        </w:tc>
        <w:tc>
          <w:tcPr>
            <w:tcW w:w="183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643D0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24.9 (−41.2; −8.5)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85F1D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D23CE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45</w:t>
            </w:r>
          </w:p>
        </w:tc>
      </w:tr>
      <w:tr w:rsidR="005823CA" w:rsidRPr="0076101A" w14:paraId="7A705494" w14:textId="77777777" w:rsidTr="00DF001E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3101E6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22A8A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.1 (17.4)</w:t>
            </w:r>
          </w:p>
        </w:tc>
        <w:tc>
          <w:tcPr>
            <w:tcW w:w="124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ABD45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FD319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0.9 (16.2)</w:t>
            </w:r>
          </w:p>
        </w:tc>
        <w:tc>
          <w:tcPr>
            <w:tcW w:w="183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646BF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29.8 (−46.3; −13.3)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8E8AD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785B3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77</w:t>
            </w:r>
          </w:p>
        </w:tc>
      </w:tr>
      <w:tr w:rsidR="005823CA" w:rsidRPr="0076101A" w14:paraId="38652F49" w14:textId="77777777" w:rsidTr="00DF001E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69BE1B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AEF3E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.1 (18.0)</w:t>
            </w:r>
          </w:p>
        </w:tc>
        <w:tc>
          <w:tcPr>
            <w:tcW w:w="124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CF42C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40A03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9.2 (17.1)</w:t>
            </w:r>
          </w:p>
        </w:tc>
        <w:tc>
          <w:tcPr>
            <w:tcW w:w="183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4DFC3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3.2 (−24.9; −1.4)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D1E5A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5118C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0.75</w:t>
            </w:r>
          </w:p>
        </w:tc>
      </w:tr>
      <w:tr w:rsidR="005823CA" w:rsidRPr="0076101A" w14:paraId="3A1703C9" w14:textId="77777777" w:rsidTr="00DF001E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D3CCA7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5EE0F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.1 (17.4)</w:t>
            </w:r>
          </w:p>
        </w:tc>
        <w:tc>
          <w:tcPr>
            <w:tcW w:w="124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E8087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9A912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9.2 (17.1)</w:t>
            </w:r>
          </w:p>
        </w:tc>
        <w:tc>
          <w:tcPr>
            <w:tcW w:w="183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C06F8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8.1 (−30.0; −6.1)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832B0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2FD65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05</w:t>
            </w:r>
          </w:p>
        </w:tc>
      </w:tr>
      <w:tr w:rsidR="005823CA" w:rsidRPr="0076101A" w14:paraId="183EE5B9" w14:textId="77777777" w:rsidTr="00DF001E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F9181A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1E6E5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.1 (17.4)</w:t>
            </w:r>
          </w:p>
        </w:tc>
        <w:tc>
          <w:tcPr>
            <w:tcW w:w="124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7CEC9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8CE13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3.1 (19.3)</w:t>
            </w:r>
          </w:p>
        </w:tc>
        <w:tc>
          <w:tcPr>
            <w:tcW w:w="183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A84FE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1.9 (−23.4; −0.4)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0DF36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3FB2C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</w:tr>
    </w:tbl>
    <w:p w14:paraId="0CE6ED15" w14:textId="1222007E" w:rsidR="00DF001E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Diff = mean difference (95% CI). Only significant comparisons from cohort 2014 shown.</w:t>
      </w:r>
    </w:p>
    <w:p w14:paraId="4E761B8B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7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SOC descriptive statistics by cohort and satisfaction with medical studies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85"/>
        <w:gridCol w:w="1285"/>
        <w:gridCol w:w="1285"/>
        <w:gridCol w:w="1285"/>
        <w:gridCol w:w="1285"/>
        <w:gridCol w:w="1285"/>
        <w:gridCol w:w="1290"/>
      </w:tblGrid>
      <w:tr w:rsidR="005823CA" w:rsidRPr="0076101A" w14:paraId="7550C9ED" w14:textId="77777777">
        <w:trPr>
          <w:cantSplit/>
          <w:tblHeader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0B8F6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88DEB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D6230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0B5F2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4DFBD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C3221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FF0ADF" w14:textId="3AFC2774" w:rsidR="005823CA" w:rsidRPr="0076101A" w:rsidRDefault="007E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4</w:t>
            </w:r>
          </w:p>
        </w:tc>
      </w:tr>
      <w:tr w:rsidR="005823CA" w:rsidRPr="0076101A" w14:paraId="646E4582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5F7CCA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43163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2 (NA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B91F9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6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FDC03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9 (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C4E2F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6 (12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42F7E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8 (9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2DA70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7 (12)</w:t>
            </w:r>
          </w:p>
        </w:tc>
      </w:tr>
      <w:tr w:rsidR="005823CA" w:rsidRPr="0076101A" w14:paraId="71BA81FB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6D775F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896DF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0 (NA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4CCA0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0 (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EFC0A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1 (4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BE39B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6 (7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B89E6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13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A1EAD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6 (15)</w:t>
            </w:r>
          </w:p>
        </w:tc>
      </w:tr>
      <w:tr w:rsidR="005823CA" w:rsidRPr="0076101A" w14:paraId="1DED61E9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197884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311D0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2 (22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33241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1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FBF63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1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22A6B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7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621CB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11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F52DD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4 (27)</w:t>
            </w:r>
          </w:p>
        </w:tc>
      </w:tr>
      <w:tr w:rsidR="005823CA" w:rsidRPr="0076101A" w14:paraId="6229BC22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D1ED54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8A868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2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56FEA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1 (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73DC7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6 (12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DE1AA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5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B216F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6 (11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2803E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1 (13)</w:t>
            </w:r>
          </w:p>
        </w:tc>
      </w:tr>
      <w:tr w:rsidR="005823CA" w:rsidRPr="0076101A" w14:paraId="3F71788D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2345AE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35228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 (2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7AEB9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5 (12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ABCE9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7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20C06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81476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9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9DA93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18)</w:t>
            </w:r>
          </w:p>
        </w:tc>
      </w:tr>
      <w:tr w:rsidR="005823CA" w:rsidRPr="0076101A" w14:paraId="7C0E4A04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2A7D54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1703F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7 (1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00E02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0 (7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A3C01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1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0DD5C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2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CE0FF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10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46B80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17)</w:t>
            </w:r>
          </w:p>
        </w:tc>
      </w:tr>
      <w:tr w:rsidR="005823CA" w:rsidRPr="0076101A" w14:paraId="218BE430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3A701E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EC01B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1 (2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09D87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C3108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5 (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5E9C3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0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9C675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5 (9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3446C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1 (17)</w:t>
            </w:r>
          </w:p>
        </w:tc>
      </w:tr>
      <w:tr w:rsidR="005823CA" w:rsidRPr="0076101A" w14:paraId="6BBF955E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BDB924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745A4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6 (1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B8BC4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1B98C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0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C0F1D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3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0AC65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9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68779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2 (16)</w:t>
            </w:r>
          </w:p>
        </w:tc>
      </w:tr>
    </w:tbl>
    <w:p w14:paraId="2FD230FC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Values are M (±SD). Satisfaction rated 1–10. Category 1 (n = 15) excluded from ANOVA.</w:t>
      </w:r>
    </w:p>
    <w:p w14:paraId="2DADF483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S8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Two-way ANOVA (Type III): SOC × satisfaction with medical studies × cohort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0"/>
      </w:tblGrid>
      <w:tr w:rsidR="005823CA" w:rsidRPr="0076101A" w14:paraId="463893A3" w14:textId="77777777">
        <w:trPr>
          <w:cantSplit/>
          <w:tblHeader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8A0B9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EAD2E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m of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quares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A9D33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18C30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FE48B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5823CA" w:rsidRPr="0076101A" w14:paraId="70A3CC24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849EB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C8DB4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,159.382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90C04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2D584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5.85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A1937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4C00C755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DB87F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FB4D5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,429.169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D206A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56E40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2.6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77B25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7CCFE024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EBF606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4A1E7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,228.077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7FB6B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914B2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FC9AE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5823CA" w:rsidRPr="0076101A" w14:paraId="1D227ED8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D6BCD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165B9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,219.780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C49C8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B4C2E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A4E64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</w:tr>
    </w:tbl>
    <w:p w14:paraId="4F68EA87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Type III sums of squares.</w:t>
      </w:r>
    </w:p>
    <w:p w14:paraId="1E32118F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06FA1084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9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Post-hoc Games-Howell: SOC × satisfaction — significant results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87"/>
        <w:gridCol w:w="1181"/>
        <w:gridCol w:w="1170"/>
        <w:gridCol w:w="1181"/>
        <w:gridCol w:w="1007"/>
        <w:gridCol w:w="1346"/>
        <w:gridCol w:w="1170"/>
        <w:gridCol w:w="758"/>
      </w:tblGrid>
      <w:tr w:rsidR="005823CA" w:rsidRPr="0076101A" w14:paraId="105B8BBF" w14:textId="77777777" w:rsidTr="00DF001E">
        <w:trPr>
          <w:cantSplit/>
          <w:tblHeader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5858C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52359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DF9CC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 (SD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8E68D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58E52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 (SD)</w:t>
            </w:r>
          </w:p>
        </w:tc>
        <w:tc>
          <w:tcPr>
            <w:tcW w:w="147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5D173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4F617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BA8C4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</w:tr>
      <w:tr w:rsidR="005823CA" w:rsidRPr="0076101A" w14:paraId="6A4098AD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0CCC9F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12A60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= 9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77880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5.8 (15.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AB0EB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= 6</w:t>
            </w:r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60AB4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.2 (20.8)</w:t>
            </w:r>
          </w:p>
        </w:tc>
        <w:tc>
          <w:tcPr>
            <w:tcW w:w="147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983F3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4.6 (0.3; 28.9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BE6BF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A56A8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+0.79</w:t>
            </w:r>
          </w:p>
        </w:tc>
      </w:tr>
      <w:tr w:rsidR="005823CA" w:rsidRPr="0076101A" w14:paraId="06CC9317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2E1CA8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0E43E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= 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4EE95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1.5 (10.3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5A062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AA8FF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6.0 (9.0)</w:t>
            </w:r>
          </w:p>
        </w:tc>
        <w:tc>
          <w:tcPr>
            <w:tcW w:w="147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62888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4.5 (−27.1; −1.8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1C253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F4568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50</w:t>
            </w:r>
          </w:p>
        </w:tc>
      </w:tr>
      <w:tr w:rsidR="005823CA" w:rsidRPr="0076101A" w14:paraId="61A3809C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33803E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CBAEC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= 8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FCE3A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0.5 (8.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B5817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33796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6.0 (9.0)</w:t>
            </w:r>
          </w:p>
        </w:tc>
        <w:tc>
          <w:tcPr>
            <w:tcW w:w="147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C47A5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5.5 (−28.1; −2.9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956DD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A7FCD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74</w:t>
            </w:r>
          </w:p>
        </w:tc>
      </w:tr>
    </w:tbl>
    <w:p w14:paraId="5889C0A7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Sat = satisfaction with medical studies. Diff = mean difference (95% CI).</w:t>
      </w:r>
    </w:p>
    <w:p w14:paraId="65815806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37B0BAA8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10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Two-way ANOVA (Type III): SOC × well-being × cohort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0"/>
      </w:tblGrid>
      <w:tr w:rsidR="005823CA" w:rsidRPr="0076101A" w14:paraId="65504AD8" w14:textId="77777777">
        <w:trPr>
          <w:cantSplit/>
          <w:tblHeader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F59FC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FEE8C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m of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quares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3544E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A1429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853BB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5823CA" w:rsidRPr="0076101A" w14:paraId="0E3F4796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543462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6A6D5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7,935.079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F279D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397DB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2.60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98569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2E111841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A9FFB7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C3C82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6,649.85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E159C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3D0AB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7.40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D0106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5BED61AF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DC463C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ell-being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7F56B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74.288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2EB26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7EE01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671DC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775</w:t>
            </w:r>
          </w:p>
        </w:tc>
      </w:tr>
      <w:tr w:rsidR="005823CA" w:rsidRPr="0076101A" w14:paraId="1D2DA4B1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C957FB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ell-being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41171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71.716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20B90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68422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BE938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777</w:t>
            </w:r>
          </w:p>
        </w:tc>
      </w:tr>
    </w:tbl>
    <w:p w14:paraId="7B13D232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Interaction not significant — no post-hoc tests performed.</w:t>
      </w:r>
    </w:p>
    <w:p w14:paraId="525D3D21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18C6DD68" w14:textId="77777777" w:rsidR="00DF001E" w:rsidRPr="0076101A" w:rsidRDefault="00DF001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4273B556" w14:textId="5DFEF341" w:rsidR="005823CA" w:rsidRPr="0076101A" w:rsidRDefault="00000000">
      <w:pPr>
        <w:spacing w:before="320" w:after="200"/>
        <w:rPr>
          <w:rFonts w:ascii="Times New Roman" w:hAnsi="Times New Roman" w:cs="Times New Roman"/>
          <w:sz w:val="28"/>
          <w:szCs w:val="28"/>
          <w:lang w:val="en-GB"/>
        </w:rPr>
      </w:pPr>
      <w:r w:rsidRPr="0076101A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S2. Total Emotional Intelligence (INTE total): descriptive statistics, ANOVA and post-hoc analyses</w:t>
      </w:r>
    </w:p>
    <w:p w14:paraId="6C0070BE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11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Total EI descriptive statistics by cohort: Md (Q1, Q3)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0"/>
      </w:tblGrid>
      <w:tr w:rsidR="005823CA" w:rsidRPr="0076101A" w14:paraId="46CEACAC" w14:textId="77777777">
        <w:trPr>
          <w:cantSplit/>
          <w:tblHeader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F2145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026BD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EF55E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d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BFF12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93952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3</w:t>
            </w:r>
          </w:p>
        </w:tc>
      </w:tr>
      <w:tr w:rsidR="005823CA" w:rsidRPr="0076101A" w14:paraId="7654A071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C32DB6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BD4FD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AC07A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AF674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19797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</w:tr>
      <w:tr w:rsidR="005823CA" w:rsidRPr="0076101A" w14:paraId="7F9F8E0C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9BF854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9269F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F6D13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C5DBB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8ACB2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</w:tr>
      <w:tr w:rsidR="005823CA" w:rsidRPr="0076101A" w14:paraId="17417AC6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195347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9C9A7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DDBE1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D328F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D6673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</w:tr>
      <w:tr w:rsidR="005823CA" w:rsidRPr="0076101A" w14:paraId="01114E73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0FCBB5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06A70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43CF2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6EE9C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0C471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</w:tr>
      <w:tr w:rsidR="005823CA" w:rsidRPr="0076101A" w14:paraId="700CCFEB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FB519F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76EAF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20355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AC4B7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D6DDE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</w:tr>
      <w:tr w:rsidR="005823CA" w:rsidRPr="0076101A" w14:paraId="6359C18A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91701E" w14:textId="02486D49" w:rsidR="005823CA" w:rsidRPr="0076101A" w:rsidRDefault="007E1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87119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BA3D1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C5C15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98073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</w:tr>
    </w:tbl>
    <w:p w14:paraId="0562AEF1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EI = emotional intelligence (INTE total score). Md = median; Q1, Q3 = first and third quartile.</w:t>
      </w:r>
    </w:p>
    <w:p w14:paraId="50E70F7B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35DE1065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12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Post-hoc Dunn tests (Benjamini-Hochberg): total EI between cohorts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  <w:gridCol w:w="1500"/>
      </w:tblGrid>
      <w:tr w:rsidR="005823CA" w:rsidRPr="0076101A" w14:paraId="1279595F" w14:textId="77777777">
        <w:trPr>
          <w:cantSplit/>
          <w:tblHeader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27B90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F2F0B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09001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55058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C245C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istic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FC3B3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</w:tc>
      </w:tr>
      <w:tr w:rsidR="005823CA" w:rsidRPr="0076101A" w14:paraId="0B16C4F6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664C8E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93C28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44.72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9A477B" w14:textId="09356CA1" w:rsidR="005823CA" w:rsidRPr="0076101A" w:rsidRDefault="007E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B4E12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00.7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2F244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8ED89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5823CA" w:rsidRPr="0076101A" w14:paraId="4239BA9E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8ED12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F9CEE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24.7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846889" w14:textId="2D5336C2" w:rsidR="005823CA" w:rsidRPr="0076101A" w:rsidRDefault="007E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AB351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00.7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1FE38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.2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69ADB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7113347B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B90C47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18C13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43.8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B8D7AF" w14:textId="010DBCEC" w:rsidR="005823CA" w:rsidRPr="0076101A" w:rsidRDefault="007E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372EB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00.7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07E9A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9BE7A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1177993F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D136B7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2CD0D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18.2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549117" w14:textId="58A2FDEE" w:rsidR="005823CA" w:rsidRPr="0076101A" w:rsidRDefault="007E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4ECFB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00.7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824C7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BCF7B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</w:tbl>
    <w:p w14:paraId="343ECC18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Only significant pairwise comparisons shown. p adj. = Benjamini-Hochberg adjusted p-value.</w:t>
      </w:r>
    </w:p>
    <w:p w14:paraId="69E4D03C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68289620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13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Post-hoc Dunn tests (Benjamini-Hochberg): total EI × QOL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25"/>
        <w:gridCol w:w="1125"/>
        <w:gridCol w:w="1125"/>
        <w:gridCol w:w="1125"/>
        <w:gridCol w:w="1125"/>
        <w:gridCol w:w="1125"/>
        <w:gridCol w:w="1125"/>
        <w:gridCol w:w="1125"/>
      </w:tblGrid>
      <w:tr w:rsidR="005823CA" w:rsidRPr="0076101A" w14:paraId="1CD704D4" w14:textId="77777777">
        <w:trPr>
          <w:cantSplit/>
          <w:tblHeader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14288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64D51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50610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A6F27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B02CB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B0943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32E81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.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FF43C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</w:tc>
      </w:tr>
      <w:tr w:rsidR="005823CA" w:rsidRPr="0076101A" w14:paraId="6ED829CB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E0F7F4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953BA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1E8B2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CD190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4614C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98246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2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BA7FC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3.6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C3E94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5823CA" w:rsidRPr="0076101A" w14:paraId="5AEF4404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C8400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4CA94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05E75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88244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E4C2C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1170A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1CD75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7.61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7E28C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36DA6511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11329C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CF466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CC3B4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09E6A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E398A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63E05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A125E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8.6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378AF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5D7F418F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642061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3B15F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C6476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AED7E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9D482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E4EEF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B0061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7.8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E69F6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004A185A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02FBCA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82635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2A4DF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FE91B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Unhappy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29EDA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8F126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C1170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4.5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9DA18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3875BAE3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94EE9E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92E68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A2F46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2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86FD1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A7538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3B965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045C9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5.82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61729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22538420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8F5A81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8FB7A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84F1E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2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42324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8F4FB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F2FB3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9C935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7.1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CC93E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4579628A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008CDF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2951A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2D68D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2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1B509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EFF7A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FC244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0949A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6.5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5B87E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1A16068B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C615C2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3D943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6BA23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2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3A5C6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Unhappy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F818E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E08AA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33D15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3.6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F35BD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5823CA" w:rsidRPr="0076101A" w14:paraId="2B6C691D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05BD04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3116F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4B241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B4C48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E422A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12D9C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3A8C0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3.2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1ABA5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5823CA" w:rsidRPr="0076101A" w14:paraId="7A54DA6F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094384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7011D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686A4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C2CAB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E69D0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23D0C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0CCF4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4.27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7811E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</w:tbl>
    <w:p w14:paraId="244CC1A6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Only significant comparisons shown. QOL = quality of life (general life evaluation).</w:t>
      </w:r>
    </w:p>
    <w:p w14:paraId="731E7F69" w14:textId="77777777" w:rsidR="00DF001E" w:rsidRPr="0076101A" w:rsidRDefault="00DF001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2FADB162" w14:textId="0A156DB5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S14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Post-hoc Dunn tests (Benjamini-Hochberg): total EI × well-being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  <w:gridCol w:w="1500"/>
      </w:tblGrid>
      <w:tr w:rsidR="005823CA" w:rsidRPr="0076101A" w14:paraId="213ACD33" w14:textId="77777777">
        <w:trPr>
          <w:cantSplit/>
          <w:tblHeader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7AB94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23510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E8712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48D4E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1D956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istic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F9CD0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</w:tc>
      </w:tr>
      <w:tr w:rsidR="005823CA" w:rsidRPr="0076101A" w14:paraId="2E5CFB70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DEE096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5ACA2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096CE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A442D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9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A6343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3.7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2DD54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3FEBEF69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26B2F5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AC2E7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7FF77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45F88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5B705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8.0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F2712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14C6D2E6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4C6DDA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1F34D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39E9A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Unhappy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C485B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4A176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7.2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71333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2BCF5810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957615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DFC3C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9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6622A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4B279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3AD96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6.1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B2D62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0A12F26D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721DE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F0FFD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9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933F9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Unhappy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FC041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36881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5.5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1036C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5BECA1A3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EAE9A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11C1D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474F9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Unhappy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C4596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A765B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2.0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F6036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</w:tbl>
    <w:p w14:paraId="2001DEA8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All pairwise comparisons were statistically significant, confirming a monotonic four-level gradient.</w:t>
      </w:r>
    </w:p>
    <w:p w14:paraId="5C0DFA5B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02C790DA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15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Post-hoc Dunn tests (Benjamini-Hochberg): total EI × academic stress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  <w:gridCol w:w="1500"/>
      </w:tblGrid>
      <w:tr w:rsidR="005823CA" w:rsidRPr="0076101A" w14:paraId="24DEDFE2" w14:textId="77777777">
        <w:trPr>
          <w:cantSplit/>
          <w:tblHeader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0CA90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BE37D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71BF2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BDFE0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C800E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istic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D69A0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</w:tc>
      </w:tr>
      <w:tr w:rsidR="005823CA" w:rsidRPr="0076101A" w14:paraId="6809D00C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3FB639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3E695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0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5D31F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536D8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86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9DE43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4.0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488B0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5823CA" w:rsidRPr="0076101A" w14:paraId="7A9754A1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7F5405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C720B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0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3F626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AED34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1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ECE85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3.4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9A5AB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</w:tbl>
    <w:p w14:paraId="1A969422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Only significant comparisons shown. Remaining pairwise comparisons were not significant.</w:t>
      </w:r>
    </w:p>
    <w:p w14:paraId="03FD79FC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1DBDA8B5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16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Post-hoc Dunn tests (Benjamini-Hochberg): total EI × satisfaction with medical studies — all significant comparisons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25"/>
        <w:gridCol w:w="1125"/>
        <w:gridCol w:w="1125"/>
        <w:gridCol w:w="1125"/>
        <w:gridCol w:w="1125"/>
        <w:gridCol w:w="1125"/>
        <w:gridCol w:w="1125"/>
        <w:gridCol w:w="1125"/>
      </w:tblGrid>
      <w:tr w:rsidR="005823CA" w:rsidRPr="0076101A" w14:paraId="033C9D09" w14:textId="77777777">
        <w:trPr>
          <w:cantSplit/>
          <w:tblHeader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FDDEC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57520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F2AE0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0C554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30913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3F873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</w:t>
            </w:r>
            <w:proofErr w:type="spellEnd"/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33A84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.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CB1DA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</w:tc>
      </w:tr>
      <w:tr w:rsidR="005823CA" w:rsidRPr="0076101A" w14:paraId="0E07C1BF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610137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78757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4063C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41813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0721C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A7A07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C2DE0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CC774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5823CA" w:rsidRPr="0076101A" w14:paraId="266CB92C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A07AA7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8E305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E11AA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C8301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EAB24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C5732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7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DE9B1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EFD28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5823CA" w:rsidRPr="0076101A" w14:paraId="222E51E6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0899F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06549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E72A5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5072D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52B27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96667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E4A84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.3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18CAF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08437AF7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08AFEE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52335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87C64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CE647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F003F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D3F39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33D24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.92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17988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29D8C25C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D11C3E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35271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28F8B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DA652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66D5D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26890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64797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.97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93881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5823CA" w:rsidRPr="0076101A" w14:paraId="2FE3BD9C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A4FB64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4D1F7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BD070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C44A0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57CF6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BC370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97B92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A6A3B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734C859D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EDD58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24627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E18C2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CB6F3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776FA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02E9C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CF532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B5F38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5823CA" w:rsidRPr="0076101A" w14:paraId="4F76F3C1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AED6BD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70F07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C6F7D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1E42A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EEE05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208EB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7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0FF60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5DFB1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5823CA" w:rsidRPr="0076101A" w14:paraId="073C5507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720EC1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ACBB3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96C9D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C9A13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3B3EC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E368A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328FC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.12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C2BF9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4A8D6171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96B33A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668F1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8B2E3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7969F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E3357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8634E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A8374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.1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5D122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7947EAE0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E003A5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F8916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EE182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2212F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3E9CC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1101E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7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8256E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4BC16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5823CA" w:rsidRPr="0076101A" w14:paraId="00BC3463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0A9EBE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78B32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7E51C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146BB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74B08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A4361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BB88B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789A1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3CD5204B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325DDB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47749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51E9C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8348D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8E6B7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BDEC1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1797E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2B7FD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36E5B01B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44C35F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08037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79613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97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93604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E19A2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E4790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03E2B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.4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1DC39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5823CA" w:rsidRPr="0076101A" w14:paraId="133506DA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A1C86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9149D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CBA38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97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4EA3F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F49CF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37451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63540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.75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9AAEE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60203CB6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548361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41043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4AB1A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8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8D419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18DD4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EE77F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7DF46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162F4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5823CA" w:rsidRPr="0076101A" w14:paraId="4302F935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C5F95E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FC708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75BBA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8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AD53A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701BC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E61B1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A97EE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75EC9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58B83BC1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1F4C9B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CAB4C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86AB7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6C8DE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8DC8E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61909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F5246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81A58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5823CA" w:rsidRPr="0076101A" w14:paraId="7600ADD8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D943CA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0A6CB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F92AC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EBEC8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DD48F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44EA5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E012A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.19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38903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1FC0C810" w14:textId="77777777">
        <w:trPr>
          <w:cantSplit/>
        </w:trPr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1A35F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94762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84BB7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7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177D7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345C6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C8A02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B594E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.13</w:t>
            </w:r>
          </w:p>
        </w:tc>
        <w:tc>
          <w:tcPr>
            <w:tcW w:w="11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1DF80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14:paraId="41C7C509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Sat = satisfaction with medical studies (1–10). Only significant comparisons shown.</w:t>
      </w:r>
    </w:p>
    <w:p w14:paraId="27DEBF17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S17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Two-way ANOVA (Type III): total EI × QOL × cohort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0"/>
      </w:tblGrid>
      <w:tr w:rsidR="005823CA" w:rsidRPr="0076101A" w14:paraId="0C08A4A3" w14:textId="77777777">
        <w:trPr>
          <w:cantSplit/>
          <w:tblHeader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55A08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FB7C3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m of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quares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D7F29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814FD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E0903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5823CA" w:rsidRPr="0076101A" w14:paraId="530B7964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A0A5DB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07959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,038.065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02327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5802E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4.33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74772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5F1F3F84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3CDEF2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41E02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,412.025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4103E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4040B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6.96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FF670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52C12646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D4A6F6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15F67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,618.328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9C4D6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52480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.36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A205B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39913E5E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E6368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× QOL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C5BBF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,596.383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C9E3E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38EC9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.32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D8FDE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</w:tbl>
    <w:p w14:paraId="14125F83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Category “unhappy” (n = 12) excluded from analysis.</w:t>
      </w:r>
    </w:p>
    <w:p w14:paraId="05B0B07E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1FE6E362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18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Post-hoc Games-Howell: total EI × QOL × cohort — all significant results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84"/>
        <w:gridCol w:w="1181"/>
        <w:gridCol w:w="1020"/>
        <w:gridCol w:w="1089"/>
        <w:gridCol w:w="1159"/>
        <w:gridCol w:w="1528"/>
        <w:gridCol w:w="1097"/>
        <w:gridCol w:w="742"/>
      </w:tblGrid>
      <w:tr w:rsidR="005823CA" w:rsidRPr="0076101A" w14:paraId="503B8A96" w14:textId="77777777" w:rsidTr="00DF001E">
        <w:trPr>
          <w:cantSplit/>
          <w:tblHeader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ADE25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D034B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1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830A8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 (SD)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38944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9DEF9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 (SD)</w:t>
            </w:r>
          </w:p>
        </w:tc>
        <w:tc>
          <w:tcPr>
            <w:tcW w:w="170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FE493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4C253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9C8E3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</w:tr>
      <w:tr w:rsidR="005823CA" w:rsidRPr="0076101A" w14:paraId="0F4E4877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4088C4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CB8CB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E2F7B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5.7 (10.4)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46052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4011D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5.2 (10.5)</w:t>
            </w:r>
          </w:p>
        </w:tc>
        <w:tc>
          <w:tcPr>
            <w:tcW w:w="170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FA38A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9.5 (−16.4; −2.7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5D4C8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099FF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0.91</w:t>
            </w:r>
          </w:p>
        </w:tc>
      </w:tr>
      <w:tr w:rsidR="005823CA" w:rsidRPr="0076101A" w14:paraId="6C1A0D74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3EBA26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78112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1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360A3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7.8 (15.2)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3290A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E565F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5.2 (10.5)</w:t>
            </w:r>
          </w:p>
        </w:tc>
        <w:tc>
          <w:tcPr>
            <w:tcW w:w="170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8566D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7.4 (−25.6; −9.1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C7CD4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4B80F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33</w:t>
            </w:r>
          </w:p>
        </w:tc>
      </w:tr>
      <w:tr w:rsidR="005823CA" w:rsidRPr="0076101A" w14:paraId="544D75A5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8308FC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FC907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v.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3F657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9.0 (9.5)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25966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088C8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5.2 (10.5)</w:t>
            </w:r>
          </w:p>
        </w:tc>
        <w:tc>
          <w:tcPr>
            <w:tcW w:w="170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048C2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26.2 (−44.1; −8.3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80D3E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9FEF6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2.62</w:t>
            </w:r>
          </w:p>
        </w:tc>
      </w:tr>
      <w:tr w:rsidR="005823CA" w:rsidRPr="0076101A" w14:paraId="418BCEBC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A70E0A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D259F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D24BB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5.7 (10.4)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B0B14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8D06C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.5 (9.8)</w:t>
            </w:r>
          </w:p>
        </w:tc>
        <w:tc>
          <w:tcPr>
            <w:tcW w:w="170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498C9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5.8 (−10.5; −1.1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A301E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AF570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</w:tr>
      <w:tr w:rsidR="005823CA" w:rsidRPr="0076101A" w14:paraId="06C0DA94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86CC67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5C578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1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975E5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7.8 (15.2)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0A15C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F250A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.5 (9.8)</w:t>
            </w:r>
          </w:p>
        </w:tc>
        <w:tc>
          <w:tcPr>
            <w:tcW w:w="170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0CFD1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3.6 (−20.2; −7.1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56672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AB360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07</w:t>
            </w:r>
          </w:p>
        </w:tc>
      </w:tr>
      <w:tr w:rsidR="005823CA" w:rsidRPr="0076101A" w14:paraId="6C644DCC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8E2035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764CD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v.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6DFDA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9.0 (9.5)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A83F0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8740E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.5 (9.8)</w:t>
            </w:r>
          </w:p>
        </w:tc>
        <w:tc>
          <w:tcPr>
            <w:tcW w:w="170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D157F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22.5 (−39.6; −5.3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29C48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44C67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2.33</w:t>
            </w:r>
          </w:p>
        </w:tc>
      </w:tr>
      <w:tr w:rsidR="005823CA" w:rsidRPr="0076101A" w14:paraId="56DF0656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096925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1388C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1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73406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7.8 (15.2)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7B019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F8EAF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5.7 (10.4)</w:t>
            </w:r>
          </w:p>
        </w:tc>
        <w:tc>
          <w:tcPr>
            <w:tcW w:w="170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5A581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7.9 (−15.0; −0.7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F29F8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7EC33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0.61</w:t>
            </w:r>
          </w:p>
        </w:tc>
      </w:tr>
      <w:tr w:rsidR="005823CA" w:rsidRPr="0076101A" w14:paraId="02E5C437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02FA97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545B8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4840B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4.6 (9.8)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E814F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79D33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5.1 (10.4)</w:t>
            </w:r>
          </w:p>
        </w:tc>
        <w:tc>
          <w:tcPr>
            <w:tcW w:w="170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A91D1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0.5 (−17.9; −3.2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CD6D4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13AB6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04</w:t>
            </w:r>
          </w:p>
        </w:tc>
      </w:tr>
      <w:tr w:rsidR="005823CA" w:rsidRPr="0076101A" w14:paraId="71E6ECDC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A524C8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80EC5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1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F7B4B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1.2 (10.6)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DD055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23605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5.1 (10.4)</w:t>
            </w:r>
          </w:p>
        </w:tc>
        <w:tc>
          <w:tcPr>
            <w:tcW w:w="170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33627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3.9 (−23.7; −4.1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56256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A2B46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32</w:t>
            </w:r>
          </w:p>
        </w:tc>
      </w:tr>
      <w:tr w:rsidR="005823CA" w:rsidRPr="0076101A" w14:paraId="06B144F6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19B672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791D7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6B2C5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7.0 (10.9)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914A4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DBF1A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.1 (11.4)</w:t>
            </w:r>
          </w:p>
        </w:tc>
        <w:tc>
          <w:tcPr>
            <w:tcW w:w="170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D2FF7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9.1 (−15.1; −3.1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9F69F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F0B40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0.82</w:t>
            </w:r>
          </w:p>
        </w:tc>
      </w:tr>
      <w:tr w:rsidR="005823CA" w:rsidRPr="0076101A" w14:paraId="61D0C2FD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AF3A2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55D6A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1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17EC1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3.1 (11.4)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C986D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461D4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.1 (11.4)</w:t>
            </w:r>
          </w:p>
        </w:tc>
        <w:tc>
          <w:tcPr>
            <w:tcW w:w="170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DDF15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3.0 (−21.0; −5.0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80EB5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37691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14</w:t>
            </w:r>
          </w:p>
        </w:tc>
      </w:tr>
      <w:tr w:rsidR="005823CA" w:rsidRPr="0076101A" w14:paraId="1F3431DD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D55D39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660A1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v.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9E82B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5.5 (10.1)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09058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254F6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.1 (11.4)</w:t>
            </w:r>
          </w:p>
        </w:tc>
        <w:tc>
          <w:tcPr>
            <w:tcW w:w="170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64E47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20.6 (−30.5; −10.7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9D50D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C7EE4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91</w:t>
            </w:r>
          </w:p>
        </w:tc>
      </w:tr>
      <w:tr w:rsidR="005823CA" w:rsidRPr="0076101A" w14:paraId="29DEDDF2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699D4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C2F31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1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F4E52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3.1 (11.4)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08695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BE8D8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0.8 (10.2)</w:t>
            </w:r>
          </w:p>
        </w:tc>
        <w:tc>
          <w:tcPr>
            <w:tcW w:w="170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47E96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7.8 (−14.4; −1.1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D1F63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0BE4F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</w:tr>
      <w:tr w:rsidR="005823CA" w:rsidRPr="0076101A" w14:paraId="1A4B91B0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F5482E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DF008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v.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11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24F40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5.5 (10.1)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B232A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2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4D9AB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0.8 (10.2)</w:t>
            </w:r>
          </w:p>
        </w:tc>
        <w:tc>
          <w:tcPr>
            <w:tcW w:w="170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352FD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5.3 (−24.2; −6.5)</w:t>
            </w:r>
          </w:p>
        </w:tc>
        <w:tc>
          <w:tcPr>
            <w:tcW w:w="120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79A21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5CB2A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51</w:t>
            </w:r>
          </w:p>
        </w:tc>
      </w:tr>
    </w:tbl>
    <w:p w14:paraId="6020DE28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Diff = mean difference (95% CI). Not v. good = not very good.</w:t>
      </w:r>
    </w:p>
    <w:p w14:paraId="60772CFD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67F7A0D6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19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Two-way ANOVA (Type III): total EI × well-being × cohort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0"/>
      </w:tblGrid>
      <w:tr w:rsidR="005823CA" w:rsidRPr="0076101A" w14:paraId="6E4FD692" w14:textId="77777777">
        <w:trPr>
          <w:cantSplit/>
          <w:tblHeader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E218B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DA2E2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m of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quares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2A08B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9DB0F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9BEFE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5823CA" w:rsidRPr="0076101A" w14:paraId="4160AFAF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E794E8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48311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31.41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91258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58F5B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D7799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</w:tr>
      <w:tr w:rsidR="005823CA" w:rsidRPr="0076101A" w14:paraId="5FB19488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40A2E5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B5E84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69.369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9C073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CE922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.4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C946E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5823CA" w:rsidRPr="0076101A" w14:paraId="58CC70C2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9C2157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ell-being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B7CAB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,870.605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E8AC9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31FC1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A0D30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5823CA" w:rsidRPr="0076101A" w14:paraId="244C7F9E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0EABC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ell-being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DFC67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,858.69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CD4AF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C11B0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.1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36B1B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</w:tbl>
    <w:p w14:paraId="25C8847A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Type III sums of squares.</w:t>
      </w:r>
    </w:p>
    <w:p w14:paraId="14042A21" w14:textId="77777777" w:rsidR="00DF001E" w:rsidRPr="0076101A" w:rsidRDefault="00DF001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188EF904" w14:textId="5705C930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S20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Post-hoc Games-Howell: total EI × well-being × cohort — significant results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85"/>
        <w:gridCol w:w="1201"/>
        <w:gridCol w:w="1169"/>
        <w:gridCol w:w="1180"/>
        <w:gridCol w:w="1007"/>
        <w:gridCol w:w="1345"/>
        <w:gridCol w:w="1169"/>
        <w:gridCol w:w="744"/>
      </w:tblGrid>
      <w:tr w:rsidR="005823CA" w:rsidRPr="0076101A" w14:paraId="40D21CEE" w14:textId="77777777" w:rsidTr="00DF001E">
        <w:trPr>
          <w:cantSplit/>
          <w:tblHeader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F3C6E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21509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1DD38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 (SD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48A2A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93EA5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 (SD)</w:t>
            </w:r>
          </w:p>
        </w:tc>
        <w:tc>
          <w:tcPr>
            <w:tcW w:w="147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92862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31E2A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3E63F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</w:tr>
      <w:tr w:rsidR="005823CA" w:rsidRPr="0076101A" w14:paraId="388F4891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ACA9A1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F4772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ot v. happy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8C020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9.6 (12.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37F30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7458B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7.7 (17.2)</w:t>
            </w:r>
          </w:p>
        </w:tc>
        <w:tc>
          <w:tcPr>
            <w:tcW w:w="147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7C759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8.1 (−14.7; −1.5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B9020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8EF15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</w:tr>
      <w:tr w:rsidR="005823CA" w:rsidRPr="0076101A" w14:paraId="077978EF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DFB8D7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C30BF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ot v. happy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AEBFF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4.4 (11.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06901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D38EB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4.2 (9.4)</w:t>
            </w:r>
          </w:p>
        </w:tc>
        <w:tc>
          <w:tcPr>
            <w:tcW w:w="147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17B93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9.8 (−16.0; −3.6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290A3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CEAB2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0.92</w:t>
            </w:r>
          </w:p>
        </w:tc>
      </w:tr>
      <w:tr w:rsidR="005823CA" w:rsidRPr="0076101A" w14:paraId="3F322180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212F08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16275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Unhappy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EF06F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7.6 (14.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EC43C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F1B6C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4.2 (9.4)</w:t>
            </w:r>
          </w:p>
        </w:tc>
        <w:tc>
          <w:tcPr>
            <w:tcW w:w="147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FF0AE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6.5 (−26.4; −6.6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52026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8877F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33</w:t>
            </w:r>
          </w:p>
        </w:tc>
      </w:tr>
      <w:tr w:rsidR="005823CA" w:rsidRPr="0076101A" w14:paraId="1DD74A45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3BF25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CB8D2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ot v. happy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F1E8F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4.4 (11.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82C66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. happy</w:t>
            </w:r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0287F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9.7 (11.3)</w:t>
            </w:r>
          </w:p>
        </w:tc>
        <w:tc>
          <w:tcPr>
            <w:tcW w:w="147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26855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5.3 (−10.3; −0.4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D725F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70250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</w:tr>
      <w:tr w:rsidR="005823CA" w:rsidRPr="0076101A" w14:paraId="24BC9F54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4909FD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110F5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Unhappy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86740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7.6 (14.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1E922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. happy</w:t>
            </w:r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D9B8E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9.7 (11.3)</w:t>
            </w:r>
          </w:p>
        </w:tc>
        <w:tc>
          <w:tcPr>
            <w:tcW w:w="147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988FB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2.1 (−21.2; −2.9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CDAEE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49BB5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0.92</w:t>
            </w:r>
          </w:p>
        </w:tc>
      </w:tr>
      <w:tr w:rsidR="005823CA" w:rsidRPr="0076101A" w14:paraId="6A15D9E8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391C3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FBC3B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ot v. happy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8F3E3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5.6 (12.7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5165A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B62DB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4.2 (10.2)</w:t>
            </w:r>
          </w:p>
        </w:tc>
        <w:tc>
          <w:tcPr>
            <w:tcW w:w="147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054C4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8.6 (−15.9; −1.3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4B33F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A4AFC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0.75</w:t>
            </w:r>
          </w:p>
        </w:tc>
      </w:tr>
      <w:tr w:rsidR="005823CA" w:rsidRPr="0076101A" w14:paraId="5F61EBA5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557C2F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8A0E4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Unhappy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52DFF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5.1 (17.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679BB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CE8FA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4.2 (10.2)</w:t>
            </w:r>
          </w:p>
        </w:tc>
        <w:tc>
          <w:tcPr>
            <w:tcW w:w="147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69EC6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9.1 (−29.4; −8.8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9E48F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F74CF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1.32</w:t>
            </w:r>
          </w:p>
        </w:tc>
      </w:tr>
      <w:tr w:rsidR="005823CA" w:rsidRPr="0076101A" w14:paraId="1AA68C1F" w14:textId="77777777" w:rsidTr="00DF001E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99F088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AD783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Unhappy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E96B3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5.1 (17.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C1D36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. happy</w:t>
            </w:r>
          </w:p>
        </w:tc>
        <w:tc>
          <w:tcPr>
            <w:tcW w:w="10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D8BEE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9.5 (12.0)</w:t>
            </w:r>
          </w:p>
        </w:tc>
        <w:tc>
          <w:tcPr>
            <w:tcW w:w="147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20C0F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14.3 (−24.1; −4.5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97B92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506F1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-0.95</w:t>
            </w:r>
          </w:p>
        </w:tc>
      </w:tr>
    </w:tbl>
    <w:p w14:paraId="025A4646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Not v. happy = not very happy. Q. happy = quite happy. Diff = mean difference (95% CI).</w:t>
      </w:r>
    </w:p>
    <w:p w14:paraId="31E773E6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5C46AA11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21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Two-way ANOVA (Type III): total EI × academic stress × cohort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0"/>
      </w:tblGrid>
      <w:tr w:rsidR="005823CA" w:rsidRPr="0076101A" w14:paraId="14532A33" w14:textId="77777777">
        <w:trPr>
          <w:cantSplit/>
          <w:tblHeader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F748B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AC51B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m of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quares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C8BCA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F9B88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28911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5823CA" w:rsidRPr="0076101A" w14:paraId="5062E325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86B041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24A3A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75.052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A60E3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7B11D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684D1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5823CA" w:rsidRPr="0076101A" w14:paraId="2AC8FFEE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B0D037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30BCA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48.253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C2111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16383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7814F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</w:tr>
      <w:tr w:rsidR="005823CA" w:rsidRPr="0076101A" w14:paraId="2E32EA27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0F09C6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Academic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tress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F6F99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,168.735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D2486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30B83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.30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17E82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5823CA" w:rsidRPr="0076101A" w14:paraId="364261E2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4DB1E8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tress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AF060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,164.042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86C7A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A649B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.27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6657C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</w:tbl>
    <w:p w14:paraId="2BB1E6DB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Type III sums of squares.</w:t>
      </w:r>
    </w:p>
    <w:p w14:paraId="5D5A27B5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62F22B89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22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Two-way ANOVA (Type III): total EI × satisfaction with medical studies × cohort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0"/>
      </w:tblGrid>
      <w:tr w:rsidR="005823CA" w:rsidRPr="0076101A" w14:paraId="3A631087" w14:textId="77777777">
        <w:trPr>
          <w:cantSplit/>
          <w:tblHeader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7D07A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9B662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m of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quares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AC151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B191C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32869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5823CA" w:rsidRPr="0076101A" w14:paraId="7C603BDE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7DCD35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362CA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,986.342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5B66D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8643F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.48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E9409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5C597C85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E5B162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D2A84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,136.913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8ECE6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908BF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4.50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55B6F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6B230D9E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0AE32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B8BA5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,710.80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D1629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BF08C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.6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BF90C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3285FB56" w14:textId="77777777">
        <w:trPr>
          <w:cantSplit/>
        </w:trPr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CE5DFC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F8627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,696.995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E73C5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03854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.51</w:t>
            </w:r>
          </w:p>
        </w:tc>
        <w:tc>
          <w:tcPr>
            <w:tcW w:w="1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1D48F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</w:tbl>
    <w:p w14:paraId="5907DB85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Type III sums of squares.</w:t>
      </w:r>
    </w:p>
    <w:p w14:paraId="1D7D6FE2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23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Post-hoc Games-Howell: total EI × satisfaction × cohort — significant results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88"/>
        <w:gridCol w:w="1183"/>
        <w:gridCol w:w="1172"/>
        <w:gridCol w:w="1183"/>
        <w:gridCol w:w="1172"/>
        <w:gridCol w:w="1170"/>
        <w:gridCol w:w="1173"/>
        <w:gridCol w:w="759"/>
      </w:tblGrid>
      <w:tr w:rsidR="005823CA" w:rsidRPr="0076101A" w14:paraId="1717A824" w14:textId="77777777">
        <w:trPr>
          <w:cantSplit/>
          <w:tblHeader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3A008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33033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0E925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 (SD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120E1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B28DE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 (SD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FB783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3FBBE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C239D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</w:tr>
      <w:tr w:rsidR="005823CA" w:rsidRPr="0076101A" w14:paraId="6274C1FF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9A3B28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DC2B5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=9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77C98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5.8 (11.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7C11D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=6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C5E8C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4.3 (12.2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81166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.5 (1.0; 21.9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45590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30E1D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+0.95</w:t>
            </w:r>
          </w:p>
        </w:tc>
      </w:tr>
      <w:tr w:rsidR="005823CA" w:rsidRPr="0076101A" w14:paraId="1B139C94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4341C8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3F6FF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=10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B66C0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7.8 (15.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5B55F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=6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FC824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4.3 (12.2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1F7A9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.5 (3.7; 23.3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AF030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53CF1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+0.96</w:t>
            </w:r>
          </w:p>
        </w:tc>
      </w:tr>
      <w:tr w:rsidR="005823CA" w:rsidRPr="0076101A" w14:paraId="1EB1B930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6A917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5A4DF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=10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6D626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4.9 (12.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65F92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=2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14ACF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7.5 (15.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3CE22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7.4 (1.6; 33.2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BD3BF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3B853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+1.21</w:t>
            </w:r>
          </w:p>
        </w:tc>
      </w:tr>
      <w:tr w:rsidR="005823CA" w:rsidRPr="0076101A" w14:paraId="47C06FFE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1A2D19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40D69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=9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748B9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3.2 (6.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1CC11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=3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27FB3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8.1 (12.4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DCB2A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5.1 (1.7; 28.4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BFD7A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73224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+1.55</w:t>
            </w:r>
          </w:p>
        </w:tc>
      </w:tr>
      <w:tr w:rsidR="005823CA" w:rsidRPr="0076101A" w14:paraId="5D2135A0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952CB4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E0CF8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=10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865B9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4.9 (12.8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7478C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=3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49A09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8.1 (12.4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A1985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6.8 (4.3; 29.3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5E2E4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F6720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+1.33</w:t>
            </w:r>
          </w:p>
        </w:tc>
      </w:tr>
      <w:tr w:rsidR="005823CA" w:rsidRPr="0076101A" w14:paraId="4F44E6AB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1315F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3D77B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=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26BE6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6.7 (12.7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62AF1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E2BD2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0.3 (12.5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7F277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6.4 (0.8; 31.9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19866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8162E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+1.30</w:t>
            </w:r>
          </w:p>
        </w:tc>
      </w:tr>
      <w:tr w:rsidR="005823CA" w:rsidRPr="0076101A" w14:paraId="0D73506F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52072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E89B7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=6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A0DE3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9.5 (11.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7A212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57877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0.3 (12.5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F51BC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9.2 (3.6; 34.7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376D9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BB917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+1.62</w:t>
            </w:r>
          </w:p>
        </w:tc>
      </w:tr>
      <w:tr w:rsidR="005823CA" w:rsidRPr="0076101A" w14:paraId="04EFBF28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E1767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895E6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=8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F8A78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.6 (10.7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40ED9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E8A9F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0.3 (12.5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CDC50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1.3 (6.4; 36.2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0C2B8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8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C8EE8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+1.83</w:t>
            </w:r>
          </w:p>
        </w:tc>
      </w:tr>
    </w:tbl>
    <w:p w14:paraId="1A021F25" w14:textId="493ED333" w:rsidR="00DF001E" w:rsidRPr="0076101A" w:rsidRDefault="00000000" w:rsidP="00BD0827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Sat = satisfaction with medical studies. Diff = mean difference (95% CI).</w:t>
      </w:r>
      <w:r w:rsidR="00DF001E"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16C92A50" w14:textId="772D2570" w:rsidR="005823CA" w:rsidRPr="0076101A" w:rsidRDefault="00000000">
      <w:pPr>
        <w:spacing w:before="320" w:after="200"/>
        <w:rPr>
          <w:rFonts w:ascii="Times New Roman" w:hAnsi="Times New Roman" w:cs="Times New Roman"/>
          <w:sz w:val="28"/>
          <w:szCs w:val="28"/>
          <w:lang w:val="en-GB"/>
        </w:rPr>
      </w:pPr>
      <w:r w:rsidRPr="0076101A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S3. Intrapersonal and Interpersonal Emotional Intelligence, and additional analyses</w:t>
      </w:r>
    </w:p>
    <w:p w14:paraId="3E68EEA4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24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Post-hoc Dunn tests (Benjamini-Hochberg): interpersonal EI between cohorts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  <w:gridCol w:w="1500"/>
      </w:tblGrid>
      <w:tr w:rsidR="005823CA" w:rsidRPr="0076101A" w14:paraId="7B3B4876" w14:textId="77777777">
        <w:trPr>
          <w:cantSplit/>
          <w:tblHeader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97F08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F35AE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F37DC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2C182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A83FA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istic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9DCFD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</w:t>
            </w:r>
            <w:proofErr w:type="spellEnd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</w:tc>
      </w:tr>
      <w:tr w:rsidR="005823CA" w:rsidRPr="0076101A" w14:paraId="15967EEC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57E38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BFE0B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2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1DD62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AD7D0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0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A2F7E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3.2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0CF16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5823CA" w:rsidRPr="0076101A" w14:paraId="15A11906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8FF089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0B989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2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E9335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62843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1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76168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2.7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4A476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5823CA" w:rsidRPr="0076101A" w14:paraId="13B92570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49CB47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08434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2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0AB90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68925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C2DCF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−3.5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A39C8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5823CA" w:rsidRPr="0076101A" w14:paraId="0910A6A5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DE0238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07F19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2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CC0020" w14:textId="5ED14797" w:rsidR="005823CA" w:rsidRPr="0076101A" w:rsidRDefault="007E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2DB66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4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BB3AC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C9AD7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5823CA" w:rsidRPr="0076101A" w14:paraId="3E4A3D40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D5B772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EB706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0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43C6AF" w14:textId="2AC26E3B" w:rsidR="005823CA" w:rsidRPr="0076101A" w:rsidRDefault="007E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29E1F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4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CDC77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6B312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41FCF57E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1C990A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27F7D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1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5BB976" w14:textId="572BDBFC" w:rsidR="005823CA" w:rsidRPr="0076101A" w:rsidRDefault="007E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E6D33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4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41A0D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C483B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369BB30D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62B499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B7128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4F4AD7" w14:textId="37AE287B" w:rsidR="005823CA" w:rsidRPr="0076101A" w:rsidRDefault="007E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F70CF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4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B9716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.12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3FE75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5823CA" w:rsidRPr="0076101A" w14:paraId="679B2B94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30D284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08CEC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F22E78" w14:textId="3BF8076C" w:rsidR="005823CA" w:rsidRPr="0076101A" w:rsidRDefault="007E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ED7A9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4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84471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.4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A860E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</w:tbl>
    <w:p w14:paraId="46E3B18B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p adj. = Benjamini-Hochberg adjusted p-value.</w:t>
      </w:r>
    </w:p>
    <w:p w14:paraId="434169AA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281F071A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25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Intrapersonal EI descriptive statistics by adaptation indicators: Md (Q1, Q3)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  <w:gridCol w:w="1500"/>
      </w:tblGrid>
      <w:tr w:rsidR="005823CA" w:rsidRPr="0076101A" w14:paraId="2DA76264" w14:textId="77777777">
        <w:trPr>
          <w:cantSplit/>
          <w:tblHeader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602F9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cator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0F523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D2841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d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232ED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C8D3E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774BE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(KW)</w:t>
            </w:r>
          </w:p>
        </w:tc>
      </w:tr>
      <w:tr w:rsidR="005823CA" w:rsidRPr="0076101A" w14:paraId="146BDBCD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7653C6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78844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78991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95479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E8560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39332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7F41EBF8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DBF449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37397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A42C6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48184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D9143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EA7972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24FCCBBA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0675F8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E85BB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139DA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92DFA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9B3CB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7649E0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107EE55F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205EA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DB524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F151E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E0D7E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C7747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CA265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6ADF0ECC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321778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BB4C0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5FB47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9B9EB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257A3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CEB413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23A31D71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479668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61D5A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Unhappy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4DE7D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C324D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6996A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C4C414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5E499703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AD3A5D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ell-being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A4D21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1D4B3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DB956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FEBBF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7E247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5C2E8D19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332741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ell-being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75C84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91E3B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DA216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4117A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365A2F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48EB36B3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E7D1A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ell-being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619CE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ot v. happy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CDF39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077FD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C1131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06DA22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3DC55906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9E3D89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ell-being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AB4F5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Unhappy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0F9AA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AC74D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0B1C8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52E26E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71854399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F50475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tress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B8EF1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B854F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A04FE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258E3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CE544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5823CA" w:rsidRPr="0076101A" w14:paraId="4A0F8511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7F29D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73D35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7EEAE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073C6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A5C93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25E00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5C0373E9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70BCEF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0CFBE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28E06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34AEB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1ECB1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62F951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5E1DAF0D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82A989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AE91D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1E7B6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70765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786DF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1FD43C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41F4D1A4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D17AD6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6239E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54752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1EA33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687D9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A65AC4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81B6282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KW = Kruskal-Wallis test. Md = median. Satisfaction = satisfaction with medical studies (1–10).</w:t>
      </w:r>
    </w:p>
    <w:p w14:paraId="183C9784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35647E2F" w14:textId="77777777" w:rsidR="00DF001E" w:rsidRPr="0076101A" w:rsidRDefault="00DF001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7D9EFE93" w14:textId="678D5E38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S26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Interpersonal EI descriptive statistics by adaptation indicators: Md (Q1, Q3)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  <w:gridCol w:w="1500"/>
      </w:tblGrid>
      <w:tr w:rsidR="005823CA" w:rsidRPr="0076101A" w14:paraId="5D9C688D" w14:textId="77777777">
        <w:trPr>
          <w:cantSplit/>
          <w:tblHeader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99361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cator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BC6DA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C7E8C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d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39E1D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9A2DA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D6483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(KW)</w:t>
            </w:r>
          </w:p>
        </w:tc>
      </w:tr>
      <w:tr w:rsidR="005823CA" w:rsidRPr="0076101A" w14:paraId="13297A58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63C08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DD52E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C1742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91E40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E5645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4827B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491A446D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473F09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4A178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759F6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7070D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A65DD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6C0576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0CE48E19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BFEB28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AD240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4C6A8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A071A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35B42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4CAF0F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0A9E7344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2C042C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A8D13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6E6CF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56241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B3EF6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F358B1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1A383219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B8BFEE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A8118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B67DC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042B9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09E43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8555C4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44FD385D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E6A027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9AE56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Unhappy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5FE70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2FCBD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ACDDE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CB154E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04633DB9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681855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ell-being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7A58D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AEC90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640A9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F6D09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AC2DB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4E445BF1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438D10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ell-being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879B1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happy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56B4E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67B89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20960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284DFB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36FC9A8C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880A8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ell-being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0814E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ot v. happy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16255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A4B6B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0207B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EE8F50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710E88D7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C1C654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ell-being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E2335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Unhappy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D8A4F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3D641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35571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59EE10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6615AD16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A4A6AD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tress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9B1D6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C2E69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15B66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027A9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24993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5823CA" w:rsidRPr="0076101A" w14:paraId="0C279DF4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9E1F59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258AE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4F67A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4895C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A62BB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E8B9A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823CA" w:rsidRPr="0076101A" w14:paraId="6A491C30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E36265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42A4D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BAB86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4026C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1C42F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429B35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3AB3A339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CB58C6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1956A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1E43C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19D2A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B20E9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E718EB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3CA" w:rsidRPr="0076101A" w14:paraId="42083106" w14:textId="77777777">
        <w:trPr>
          <w:cantSplit/>
        </w:trPr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898FDC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60AFB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4182D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45C5C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C1424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196A1A" w14:textId="77777777" w:rsidR="005823CA" w:rsidRPr="0076101A" w:rsidRDefault="00582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F4D9B41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KW = Kruskal-Wallis test. Md = median. Satisfaction = satisfaction with medical studies (1–10).</w:t>
      </w:r>
    </w:p>
    <w:p w14:paraId="6F49F1EA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27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Total EI descriptive statistics by cohort and QOL: M (±SD)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85"/>
        <w:gridCol w:w="1285"/>
        <w:gridCol w:w="1285"/>
        <w:gridCol w:w="1285"/>
        <w:gridCol w:w="1285"/>
        <w:gridCol w:w="1285"/>
        <w:gridCol w:w="1290"/>
      </w:tblGrid>
      <w:tr w:rsidR="005823CA" w:rsidRPr="0076101A" w14:paraId="6DC6F0E1" w14:textId="77777777">
        <w:trPr>
          <w:cantSplit/>
          <w:tblHeader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D28E0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OL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9F6B4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E42AC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4957C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B8439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05750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66AB50" w14:textId="30D1A374" w:rsidR="005823CA" w:rsidRPr="0076101A" w:rsidRDefault="007E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4</w:t>
            </w:r>
          </w:p>
        </w:tc>
      </w:tr>
      <w:tr w:rsidR="005823CA" w:rsidRPr="0076101A" w14:paraId="68BCCE45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13D942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Wonderful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8273A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 (17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9B636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5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410D7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5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AE0D5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4248D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9 (8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F0A37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2 (14)</w:t>
            </w:r>
          </w:p>
        </w:tc>
      </w:tr>
      <w:tr w:rsidR="005823CA" w:rsidRPr="0076101A" w14:paraId="5B6FDF1B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42216E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Successful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09562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4 (12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3BAE5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9B85E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0 (13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6D1AB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A73EB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 (10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1ECB7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 (12)</w:t>
            </w:r>
          </w:p>
        </w:tc>
      </w:tr>
      <w:tr w:rsidR="005823CA" w:rsidRPr="0076101A" w14:paraId="065CAA4D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CEF10A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01EB7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3 (12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B4191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6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344D4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5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86155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7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ED249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6 (11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A2607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 (15)</w:t>
            </w:r>
          </w:p>
        </w:tc>
      </w:tr>
      <w:tr w:rsidR="005823CA" w:rsidRPr="0076101A" w14:paraId="58965ABD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FE0E5C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79B6B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6 (12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63556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8 (15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D0693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1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608B1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3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C4C8B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0 (12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55331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4 (12)</w:t>
            </w:r>
          </w:p>
        </w:tc>
      </w:tr>
      <w:tr w:rsidR="005823CA" w:rsidRPr="0076101A" w14:paraId="314C9F25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23ECE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438D5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2 (12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922A6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9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70BB08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9 (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C3FC0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6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A91F8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4 (7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2BE06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34 (12)</w:t>
            </w:r>
          </w:p>
        </w:tc>
      </w:tr>
      <w:tr w:rsidR="005823CA" w:rsidRPr="0076101A" w14:paraId="1B0B77F8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820C1B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Unhappy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17547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6 (NA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0FCE8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6 (NA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7278C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4 (23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8FD6B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5 (1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2DDAD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9 (NA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313D5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5 (19)</w:t>
            </w:r>
          </w:p>
        </w:tc>
      </w:tr>
    </w:tbl>
    <w:p w14:paraId="22062981" w14:textId="77777777" w:rsidR="005823CA" w:rsidRPr="0076101A" w:rsidRDefault="00000000">
      <w:pPr>
        <w:spacing w:before="80" w:after="200"/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>Values are M (±SD). QOL = quality of life (general life evaluation).</w:t>
      </w:r>
    </w:p>
    <w:p w14:paraId="1CFCEF1D" w14:textId="77777777" w:rsidR="00DF001E" w:rsidRPr="0076101A" w:rsidRDefault="00DF001E">
      <w:pPr>
        <w:spacing w:before="80" w:after="200"/>
        <w:rPr>
          <w:rFonts w:ascii="Times New Roman" w:hAnsi="Times New Roman" w:cs="Times New Roman"/>
          <w:sz w:val="20"/>
          <w:szCs w:val="20"/>
          <w:lang w:val="en-GB"/>
        </w:rPr>
      </w:pPr>
    </w:p>
    <w:p w14:paraId="61730D7B" w14:textId="77777777" w:rsidR="005823CA" w:rsidRPr="0076101A" w:rsidRDefault="00000000">
      <w:pPr>
        <w:keepNext/>
        <w:spacing w:before="30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610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S28. </w:t>
      </w:r>
      <w:r w:rsidRPr="0076101A">
        <w:rPr>
          <w:rFonts w:ascii="Times New Roman" w:hAnsi="Times New Roman" w:cs="Times New Roman"/>
          <w:sz w:val="20"/>
          <w:szCs w:val="20"/>
          <w:lang w:val="en-GB"/>
        </w:rPr>
        <w:t>Total EI descriptive statistics by cohort and satisfaction with medical studies: M (±SD)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85"/>
        <w:gridCol w:w="1285"/>
        <w:gridCol w:w="1285"/>
        <w:gridCol w:w="1285"/>
        <w:gridCol w:w="1285"/>
        <w:gridCol w:w="1285"/>
        <w:gridCol w:w="1290"/>
      </w:tblGrid>
      <w:tr w:rsidR="005823CA" w:rsidRPr="0076101A" w14:paraId="0F7F877C" w14:textId="77777777">
        <w:trPr>
          <w:cantSplit/>
          <w:tblHeader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D91CC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32944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6F3D4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8EFD0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8DB16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DBE80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6E6E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60468E" w14:textId="276FE969" w:rsidR="005823CA" w:rsidRPr="0076101A" w:rsidRDefault="007E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4</w:t>
            </w:r>
          </w:p>
        </w:tc>
      </w:tr>
      <w:tr w:rsidR="005823CA" w:rsidRPr="0076101A" w14:paraId="47B5C968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7D67FB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0ACA0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9 (NA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F5FB3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B4149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5 (33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8614D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0 (13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DA098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8 (NA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ABFA8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7 (12)</w:t>
            </w:r>
          </w:p>
        </w:tc>
      </w:tr>
      <w:tr w:rsidR="005823CA" w:rsidRPr="0076101A" w14:paraId="6A2AEF08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FC6A82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8EBAE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2 (NA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A4A97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8 (1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066F5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5 (15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E9EAC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5 (13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E047B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5 (17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2BB0D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0 (11)</w:t>
            </w:r>
          </w:p>
        </w:tc>
      </w:tr>
      <w:tr w:rsidR="005823CA" w:rsidRPr="0076101A" w14:paraId="19F3BFAF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20ED16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341D0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8 (NA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4ADD6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8 (12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1B966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6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66927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6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0DA1F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6 (11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0C610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7 (11)</w:t>
            </w:r>
          </w:p>
        </w:tc>
      </w:tr>
      <w:tr w:rsidR="005823CA" w:rsidRPr="0076101A" w14:paraId="4F2F4A24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0D6A9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BE669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2 (13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736D6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5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37DBA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5 (14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F1B4E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4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B721F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4 (12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A0001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 (16)</w:t>
            </w:r>
          </w:p>
        </w:tc>
      </w:tr>
      <w:tr w:rsidR="005823CA" w:rsidRPr="0076101A" w14:paraId="65D6A6EF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3C293C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06D1B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4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A7468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9 (9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4A3B3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2 (2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CE2BA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7 (13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6CB55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4 (12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760CD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 (14)</w:t>
            </w:r>
          </w:p>
        </w:tc>
      </w:tr>
      <w:tr w:rsidR="005823CA" w:rsidRPr="0076101A" w14:paraId="51A40CDC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CF0613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28EC4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4 (12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FD56D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7 (15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F9DB2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8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59984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9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3484B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6 (12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D4F411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7 (15)</w:t>
            </w:r>
          </w:p>
        </w:tc>
      </w:tr>
      <w:tr w:rsidR="005823CA" w:rsidRPr="0076101A" w14:paraId="511B1BF1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8E4837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7515D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3 (13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D4756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8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A81022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7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7FD8E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8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B09C4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8 (9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68874A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2 (14)</w:t>
            </w:r>
          </w:p>
        </w:tc>
      </w:tr>
      <w:tr w:rsidR="005823CA" w:rsidRPr="0076101A" w14:paraId="55D1D5C3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0BC259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2B82FD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3 (12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4CCF4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9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B9509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0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56146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2 (11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59F2A3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18 (12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BE1FAB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3 (13)</w:t>
            </w:r>
          </w:p>
        </w:tc>
      </w:tr>
      <w:tr w:rsidR="005823CA" w:rsidRPr="0076101A" w14:paraId="60A62195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02703B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9871D4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 (12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53CF8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3 (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4D04BF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3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BBEEA6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 (10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BF394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 (12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057D5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 (12)</w:t>
            </w:r>
          </w:p>
        </w:tc>
      </w:tr>
      <w:tr w:rsidR="005823CA" w:rsidRPr="0076101A" w14:paraId="793193C2" w14:textId="77777777">
        <w:trPr>
          <w:cantSplit/>
        </w:trPr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634D0F" w14:textId="77777777" w:rsidR="005823CA" w:rsidRPr="0076101A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9022EC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8 (16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9895D9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5 (13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B95EB5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1 (12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72F410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6 (13)</w:t>
            </w:r>
          </w:p>
        </w:tc>
        <w:tc>
          <w:tcPr>
            <w:tcW w:w="128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09C707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7 (10)</w:t>
            </w:r>
          </w:p>
        </w:tc>
        <w:tc>
          <w:tcPr>
            <w:tcW w:w="12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2540BE" w14:textId="77777777" w:rsidR="005823CA" w:rsidRPr="0076101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01A">
              <w:rPr>
                <w:rFonts w:ascii="Times New Roman" w:hAnsi="Times New Roman" w:cs="Times New Roman"/>
                <w:sz w:val="16"/>
                <w:szCs w:val="16"/>
              </w:rPr>
              <w:t>123 (16)</w:t>
            </w:r>
          </w:p>
        </w:tc>
      </w:tr>
    </w:tbl>
    <w:p w14:paraId="7DFE7867" w14:textId="77777777" w:rsidR="005823CA" w:rsidRPr="00DF001E" w:rsidRDefault="00000000">
      <w:pPr>
        <w:spacing w:before="80" w:after="200"/>
        <w:rPr>
          <w:rFonts w:ascii="Times New Roman" w:hAnsi="Times New Roman" w:cs="Times New Roman"/>
          <w:sz w:val="20"/>
          <w:szCs w:val="20"/>
        </w:rPr>
      </w:pP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  <w:lang w:val="en-GB"/>
        </w:rPr>
        <w:t xml:space="preserve">Values are M (±SD). Satisfaction = satisfaction with medical studies (1–10). </w:t>
      </w:r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</w:rPr>
        <w:t xml:space="preserve">NA = </w:t>
      </w:r>
      <w:proofErr w:type="spellStart"/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</w:rPr>
        <w:t>insufficient</w:t>
      </w:r>
      <w:proofErr w:type="spellEnd"/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</w:rPr>
        <w:t xml:space="preserve"> data for SD </w:t>
      </w:r>
      <w:proofErr w:type="spellStart"/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</w:rPr>
        <w:t>calculation</w:t>
      </w:r>
      <w:proofErr w:type="spellEnd"/>
      <w:r w:rsidRPr="0076101A">
        <w:rPr>
          <w:rFonts w:ascii="Times New Roman" w:hAnsi="Times New Roman" w:cs="Times New Roman"/>
          <w:i/>
          <w:iCs/>
          <w:color w:val="555555"/>
          <w:sz w:val="20"/>
          <w:szCs w:val="20"/>
        </w:rPr>
        <w:t>.</w:t>
      </w:r>
    </w:p>
    <w:sectPr w:rsidR="005823CA" w:rsidRPr="00DF001E" w:rsidSect="00DF001E">
      <w:headerReference w:type="default" r:id="rId7"/>
      <w:footerReference w:type="default" r:id="rId8"/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C4B624" w14:textId="77777777" w:rsidR="004E4FFF" w:rsidRDefault="004E4FFF">
      <w:r>
        <w:separator/>
      </w:r>
    </w:p>
  </w:endnote>
  <w:endnote w:type="continuationSeparator" w:id="0">
    <w:p w14:paraId="71FE0A40" w14:textId="77777777" w:rsidR="004E4FFF" w:rsidRDefault="004E4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15A6B6" w14:textId="4A483F8F" w:rsidR="005823CA" w:rsidRPr="00DF001E" w:rsidRDefault="00F02E33">
    <w:pPr>
      <w:jc w:val="cent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color w:val="666666"/>
        <w:sz w:val="20"/>
        <w:szCs w:val="20"/>
      </w:rPr>
      <w:t>Appendix 1</w:t>
    </w:r>
    <w:r w:rsidRPr="00DF001E">
      <w:rPr>
        <w:rFonts w:ascii="Times New Roman" w:hAnsi="Times New Roman" w:cs="Times New Roman"/>
        <w:color w:val="666666"/>
        <w:sz w:val="20"/>
        <w:szCs w:val="20"/>
      </w:rPr>
      <w:t xml:space="preserve"> </w:t>
    </w:r>
    <w:r w:rsidR="00DF001E">
      <w:rPr>
        <w:rFonts w:ascii="Times New Roman" w:hAnsi="Times New Roman" w:cs="Times New Roman"/>
        <w:color w:val="666666"/>
        <w:sz w:val="20"/>
        <w:szCs w:val="20"/>
      </w:rPr>
      <w:t>-</w:t>
    </w:r>
    <w:r w:rsidRPr="00DF001E">
      <w:rPr>
        <w:rFonts w:ascii="Times New Roman" w:hAnsi="Times New Roman" w:cs="Times New Roman"/>
        <w:color w:val="666666"/>
        <w:sz w:val="20"/>
        <w:szCs w:val="20"/>
      </w:rPr>
      <w:t xml:space="preserve"> </w:t>
    </w:r>
    <w:proofErr w:type="spellStart"/>
    <w:r w:rsidRPr="00DF001E">
      <w:rPr>
        <w:rFonts w:ascii="Times New Roman" w:hAnsi="Times New Roman" w:cs="Times New Roman"/>
        <w:color w:val="666666"/>
        <w:sz w:val="20"/>
        <w:szCs w:val="20"/>
      </w:rPr>
      <w:t>Page</w:t>
    </w:r>
    <w:proofErr w:type="spellEnd"/>
    <w:r w:rsidRPr="00DF001E">
      <w:rPr>
        <w:rFonts w:ascii="Times New Roman" w:hAnsi="Times New Roman" w:cs="Times New Roman"/>
        <w:color w:val="666666"/>
        <w:sz w:val="20"/>
        <w:szCs w:val="20"/>
      </w:rPr>
      <w:t xml:space="preserve"> </w:t>
    </w:r>
    <w:r w:rsidRPr="00DF001E">
      <w:rPr>
        <w:rFonts w:ascii="Times New Roman" w:hAnsi="Times New Roman" w:cs="Times New Roman"/>
        <w:color w:val="666666"/>
        <w:sz w:val="20"/>
        <w:szCs w:val="20"/>
      </w:rPr>
      <w:fldChar w:fldCharType="begin"/>
    </w:r>
    <w:r w:rsidRPr="00DF001E">
      <w:rPr>
        <w:rFonts w:ascii="Times New Roman" w:hAnsi="Times New Roman" w:cs="Times New Roman"/>
        <w:color w:val="666666"/>
        <w:sz w:val="20"/>
        <w:szCs w:val="20"/>
      </w:rPr>
      <w:instrText>PAGE</w:instrText>
    </w:r>
    <w:r w:rsidRPr="00DF001E">
      <w:rPr>
        <w:rFonts w:ascii="Times New Roman" w:hAnsi="Times New Roman" w:cs="Times New Roman"/>
        <w:color w:val="666666"/>
        <w:sz w:val="20"/>
        <w:szCs w:val="20"/>
      </w:rPr>
      <w:fldChar w:fldCharType="separate"/>
    </w:r>
    <w:r w:rsidR="00DF001E" w:rsidRPr="00DF001E">
      <w:rPr>
        <w:rFonts w:ascii="Times New Roman" w:hAnsi="Times New Roman" w:cs="Times New Roman"/>
        <w:noProof/>
        <w:color w:val="666666"/>
        <w:sz w:val="20"/>
        <w:szCs w:val="20"/>
      </w:rPr>
      <w:t>1</w:t>
    </w:r>
    <w:r w:rsidRPr="00DF001E">
      <w:rPr>
        <w:rFonts w:ascii="Times New Roman" w:hAnsi="Times New Roman" w:cs="Times New Roman"/>
        <w:color w:val="666666"/>
        <w:sz w:val="20"/>
        <w:szCs w:val="20"/>
      </w:rPr>
      <w:fldChar w:fldCharType="end"/>
    </w:r>
    <w:r w:rsidRPr="00DF001E">
      <w:rPr>
        <w:rFonts w:ascii="Times New Roman" w:hAnsi="Times New Roman" w:cs="Times New Roman"/>
        <w:color w:val="666666"/>
        <w:sz w:val="20"/>
        <w:szCs w:val="20"/>
      </w:rPr>
      <w:t xml:space="preserve"> of </w:t>
    </w:r>
    <w:r w:rsidRPr="00DF001E">
      <w:rPr>
        <w:rFonts w:ascii="Times New Roman" w:hAnsi="Times New Roman" w:cs="Times New Roman"/>
        <w:color w:val="666666"/>
        <w:sz w:val="20"/>
        <w:szCs w:val="20"/>
      </w:rPr>
      <w:fldChar w:fldCharType="begin"/>
    </w:r>
    <w:r w:rsidRPr="00DF001E">
      <w:rPr>
        <w:rFonts w:ascii="Times New Roman" w:hAnsi="Times New Roman" w:cs="Times New Roman"/>
        <w:color w:val="666666"/>
        <w:sz w:val="20"/>
        <w:szCs w:val="20"/>
      </w:rPr>
      <w:instrText>NUMPAGES</w:instrText>
    </w:r>
    <w:r w:rsidRPr="00DF001E">
      <w:rPr>
        <w:rFonts w:ascii="Times New Roman" w:hAnsi="Times New Roman" w:cs="Times New Roman"/>
        <w:color w:val="666666"/>
        <w:sz w:val="20"/>
        <w:szCs w:val="20"/>
      </w:rPr>
      <w:fldChar w:fldCharType="separate"/>
    </w:r>
    <w:r w:rsidR="00DF001E" w:rsidRPr="00DF001E">
      <w:rPr>
        <w:rFonts w:ascii="Times New Roman" w:hAnsi="Times New Roman" w:cs="Times New Roman"/>
        <w:noProof/>
        <w:color w:val="666666"/>
        <w:sz w:val="20"/>
        <w:szCs w:val="20"/>
      </w:rPr>
      <w:t>2</w:t>
    </w:r>
    <w:r w:rsidRPr="00DF001E">
      <w:rPr>
        <w:rFonts w:ascii="Times New Roman" w:hAnsi="Times New Roman" w:cs="Times New Roman"/>
        <w:color w:val="666666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1B2D24" w14:textId="77777777" w:rsidR="004E4FFF" w:rsidRDefault="004E4FFF">
      <w:r>
        <w:separator/>
      </w:r>
    </w:p>
  </w:footnote>
  <w:footnote w:type="continuationSeparator" w:id="0">
    <w:p w14:paraId="312F1D10" w14:textId="77777777" w:rsidR="004E4FFF" w:rsidRDefault="004E4F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A87327" w14:textId="56BF719B" w:rsidR="005823CA" w:rsidRPr="00DF001E" w:rsidRDefault="005823CA" w:rsidP="00DF001E">
    <w:pPr>
      <w:jc w:val="cent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01739D"/>
    <w:multiLevelType w:val="hybridMultilevel"/>
    <w:tmpl w:val="3426250C"/>
    <w:lvl w:ilvl="0" w:tplc="B88C5200">
      <w:start w:val="1"/>
      <w:numFmt w:val="bullet"/>
      <w:lvlText w:val="●"/>
      <w:lvlJc w:val="left"/>
      <w:pPr>
        <w:ind w:left="720" w:hanging="360"/>
      </w:pPr>
    </w:lvl>
    <w:lvl w:ilvl="1" w:tplc="55E22374">
      <w:start w:val="1"/>
      <w:numFmt w:val="bullet"/>
      <w:lvlText w:val="○"/>
      <w:lvlJc w:val="left"/>
      <w:pPr>
        <w:ind w:left="1440" w:hanging="360"/>
      </w:pPr>
    </w:lvl>
    <w:lvl w:ilvl="2" w:tplc="9D66D1FA">
      <w:start w:val="1"/>
      <w:numFmt w:val="bullet"/>
      <w:lvlText w:val="■"/>
      <w:lvlJc w:val="left"/>
      <w:pPr>
        <w:ind w:left="2160" w:hanging="360"/>
      </w:pPr>
    </w:lvl>
    <w:lvl w:ilvl="3" w:tplc="1DE07420">
      <w:start w:val="1"/>
      <w:numFmt w:val="bullet"/>
      <w:lvlText w:val="●"/>
      <w:lvlJc w:val="left"/>
      <w:pPr>
        <w:ind w:left="2880" w:hanging="360"/>
      </w:pPr>
    </w:lvl>
    <w:lvl w:ilvl="4" w:tplc="7C0697E4">
      <w:start w:val="1"/>
      <w:numFmt w:val="bullet"/>
      <w:lvlText w:val="○"/>
      <w:lvlJc w:val="left"/>
      <w:pPr>
        <w:ind w:left="3600" w:hanging="360"/>
      </w:pPr>
    </w:lvl>
    <w:lvl w:ilvl="5" w:tplc="7FA8C136">
      <w:start w:val="1"/>
      <w:numFmt w:val="bullet"/>
      <w:lvlText w:val="■"/>
      <w:lvlJc w:val="left"/>
      <w:pPr>
        <w:ind w:left="4320" w:hanging="360"/>
      </w:pPr>
    </w:lvl>
    <w:lvl w:ilvl="6" w:tplc="DE34F6A4">
      <w:start w:val="1"/>
      <w:numFmt w:val="bullet"/>
      <w:lvlText w:val="●"/>
      <w:lvlJc w:val="left"/>
      <w:pPr>
        <w:ind w:left="5040" w:hanging="360"/>
      </w:pPr>
    </w:lvl>
    <w:lvl w:ilvl="7" w:tplc="B07CF5B4">
      <w:start w:val="1"/>
      <w:numFmt w:val="bullet"/>
      <w:lvlText w:val="●"/>
      <w:lvlJc w:val="left"/>
      <w:pPr>
        <w:ind w:left="5760" w:hanging="360"/>
      </w:pPr>
    </w:lvl>
    <w:lvl w:ilvl="8" w:tplc="AE72DD26">
      <w:start w:val="1"/>
      <w:numFmt w:val="bullet"/>
      <w:lvlText w:val="●"/>
      <w:lvlJc w:val="left"/>
      <w:pPr>
        <w:ind w:left="6480" w:hanging="360"/>
      </w:pPr>
    </w:lvl>
  </w:abstractNum>
  <w:num w:numId="1" w16cid:durableId="7779560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3CA"/>
    <w:rsid w:val="000E50DB"/>
    <w:rsid w:val="002E7855"/>
    <w:rsid w:val="00457372"/>
    <w:rsid w:val="00460022"/>
    <w:rsid w:val="004E4FFF"/>
    <w:rsid w:val="005823CA"/>
    <w:rsid w:val="00640DA8"/>
    <w:rsid w:val="00681AA8"/>
    <w:rsid w:val="00745816"/>
    <w:rsid w:val="0076101A"/>
    <w:rsid w:val="0077321F"/>
    <w:rsid w:val="007D307D"/>
    <w:rsid w:val="007D4AB5"/>
    <w:rsid w:val="007E12B0"/>
    <w:rsid w:val="007F4EFE"/>
    <w:rsid w:val="00834E45"/>
    <w:rsid w:val="008D48D7"/>
    <w:rsid w:val="00933051"/>
    <w:rsid w:val="00A11BF2"/>
    <w:rsid w:val="00BD0827"/>
    <w:rsid w:val="00BF7407"/>
    <w:rsid w:val="00CE6AB2"/>
    <w:rsid w:val="00D8220A"/>
    <w:rsid w:val="00DF001E"/>
    <w:rsid w:val="00EF6666"/>
    <w:rsid w:val="00F02E33"/>
    <w:rsid w:val="00FB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BE80A"/>
  <w15:docId w15:val="{7A15AB92-A4AB-4DFB-AF25-7DA096C5A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Nagwek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Nagwek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Nagwek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Nagwek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Nagwek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uiPriority w:val="10"/>
    <w:qFormat/>
    <w:rPr>
      <w:sz w:val="56"/>
      <w:szCs w:val="56"/>
    </w:rPr>
  </w:style>
  <w:style w:type="paragraph" w:customStyle="1" w:styleId="Pogrubienie1">
    <w:name w:val="Pogrubienie1"/>
    <w:qFormat/>
    <w:rPr>
      <w:b/>
      <w:bCs/>
    </w:rPr>
  </w:style>
  <w:style w:type="paragraph" w:styleId="Akapitzlist">
    <w:name w:val="List Paragraph"/>
    <w:qFormat/>
  </w:style>
  <w:style w:type="character" w:styleId="Hipercze">
    <w:name w:val="Hyperlink"/>
    <w:uiPriority w:val="99"/>
    <w:unhideWhenUsed/>
    <w:rPr>
      <w:color w:val="0563C1"/>
      <w:u w:val="single"/>
    </w:rPr>
  </w:style>
  <w:style w:type="character" w:styleId="Odwoanieprzypisudolnego">
    <w:name w:val="footnote reference"/>
    <w:uiPriority w:val="99"/>
    <w:semiHidden/>
    <w:unhideWhenUsed/>
    <w:rPr>
      <w:vertAlign w:val="superscript"/>
    </w:rPr>
  </w:style>
  <w:style w:type="paragraph" w:styleId="Tekstprzypisudolnego">
    <w:name w:val="footnote text"/>
    <w:link w:val="TekstprzypisudolnegoZnak"/>
    <w:uiPriority w:val="99"/>
    <w:semiHidden/>
    <w:unhideWhenUsed/>
    <w:rPr>
      <w:sz w:val="20"/>
      <w:szCs w:val="20"/>
    </w:rPr>
  </w:style>
  <w:style w:type="character" w:customStyle="1" w:styleId="TekstprzypisudolnegoZnak">
    <w:name w:val="Tekst przypisu dolnego Znak"/>
    <w:link w:val="Tekstprzypisudolnego"/>
    <w:uiPriority w:val="99"/>
    <w:semiHidden/>
    <w:unhideWhenUsed/>
    <w:rPr>
      <w:sz w:val="20"/>
      <w:szCs w:val="20"/>
    </w:rPr>
  </w:style>
  <w:style w:type="character" w:styleId="Odwoanieprzypisukocowego">
    <w:name w:val="endnote reference"/>
    <w:uiPriority w:val="99"/>
    <w:semiHidden/>
    <w:unhideWhenUsed/>
    <w:rPr>
      <w:vertAlign w:val="superscript"/>
    </w:rPr>
  </w:style>
  <w:style w:type="paragraph" w:styleId="Tekstprzypisukocowego">
    <w:name w:val="endnote text"/>
    <w:link w:val="TekstprzypisukocowegoZnak"/>
    <w:uiPriority w:val="99"/>
    <w:semiHidden/>
    <w:unhideWhenUsed/>
    <w:rPr>
      <w:sz w:val="20"/>
      <w:szCs w:val="20"/>
    </w:rPr>
  </w:style>
  <w:style w:type="character" w:customStyle="1" w:styleId="TekstprzypisukocowegoZnak">
    <w:name w:val="Tekst przypisu końcowego Znak"/>
    <w:link w:val="Tekstprzypisukocowego"/>
    <w:uiPriority w:val="99"/>
    <w:semiHidden/>
    <w:unhideWhenUsed/>
    <w:rPr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DF001E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DF001E"/>
  </w:style>
  <w:style w:type="paragraph" w:styleId="Stopka">
    <w:name w:val="footer"/>
    <w:basedOn w:val="Normalny"/>
    <w:link w:val="StopkaZnak"/>
    <w:uiPriority w:val="99"/>
    <w:unhideWhenUsed/>
    <w:rsid w:val="00DF001E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DF0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570</Words>
  <Characters>15421</Characters>
  <Application>Microsoft Office Word</Application>
  <DocSecurity>0</DocSecurity>
  <Lines>128</Lines>
  <Paragraphs>35</Paragraphs>
  <ScaleCrop>false</ScaleCrop>
  <Company/>
  <LinksUpToDate>false</LinksUpToDate>
  <CharactersWithSpaces>17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— SOC and EI across six cohorts</dc:title>
  <dc:creator>Maciej Walkiewicz</dc:creator>
  <cp:lastModifiedBy>Maciej Walkiewicz</cp:lastModifiedBy>
  <cp:revision>4</cp:revision>
  <dcterms:created xsi:type="dcterms:W3CDTF">2026-05-29T20:02:00Z</dcterms:created>
  <dcterms:modified xsi:type="dcterms:W3CDTF">2026-06-16T15:43:00Z</dcterms:modified>
</cp:coreProperties>
</file>